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3FA64" w14:textId="08899D9C" w:rsidR="008119A4" w:rsidRPr="009417AD" w:rsidRDefault="00AC4E5A" w:rsidP="009417A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kern w:val="0"/>
          <w:sz w:val="32"/>
          <w:szCs w:val="32"/>
        </w:rPr>
      </w:pPr>
      <w:bookmarkStart w:id="0" w:name="_Hlk132480497"/>
      <w:r w:rsidRPr="009417AD">
        <w:rPr>
          <w:rFonts w:ascii="Times New Roman" w:hAnsi="Times New Roman" w:cs="Times New Roman" w:hint="eastAsia"/>
          <w:b/>
          <w:bCs/>
          <w:kern w:val="0"/>
          <w:sz w:val="32"/>
          <w:szCs w:val="32"/>
        </w:rPr>
        <w:t>S</w:t>
      </w:r>
      <w:r w:rsidRPr="009417AD">
        <w:rPr>
          <w:rFonts w:ascii="Times New Roman" w:hAnsi="Times New Roman" w:cs="Times New Roman"/>
          <w:b/>
          <w:bCs/>
          <w:kern w:val="0"/>
          <w:sz w:val="32"/>
          <w:szCs w:val="32"/>
        </w:rPr>
        <w:t>upplementary Dat</w:t>
      </w:r>
      <w:r w:rsidR="00B05867" w:rsidRPr="009417AD">
        <w:rPr>
          <w:rFonts w:ascii="Times New Roman" w:hAnsi="Times New Roman" w:cs="Times New Roman"/>
          <w:b/>
          <w:bCs/>
          <w:kern w:val="0"/>
          <w:sz w:val="32"/>
          <w:szCs w:val="32"/>
        </w:rPr>
        <w:t>a</w:t>
      </w:r>
    </w:p>
    <w:p w14:paraId="72CBACAA" w14:textId="1444577C" w:rsidR="009417AD" w:rsidRPr="009417AD" w:rsidRDefault="009417AD" w:rsidP="00EA2AC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9417AD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1. S</w:t>
      </w:r>
      <w:r w:rsidRPr="009417AD">
        <w:rPr>
          <w:rFonts w:ascii="Times New Roman" w:hAnsi="Times New Roman" w:cs="Times New Roman"/>
          <w:b/>
          <w:bCs/>
          <w:kern w:val="0"/>
          <w:sz w:val="28"/>
          <w:szCs w:val="28"/>
        </w:rPr>
        <w:t>upplementary</w:t>
      </w:r>
      <w:r w:rsidRPr="009417AD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 xml:space="preserve"> Tables:</w:t>
      </w:r>
    </w:p>
    <w:p w14:paraId="625C5443" w14:textId="030E30A9" w:rsidR="00EA2ACE" w:rsidRPr="009417AD" w:rsidRDefault="00EA2ACE" w:rsidP="003F48B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1" w:name="OLE_LINK5"/>
      <w:r w:rsidRPr="009417AD">
        <w:rPr>
          <w:rFonts w:ascii="Times New Roman" w:hAnsi="Times New Roman" w:cs="Times New Roman"/>
          <w:b/>
          <w:bCs/>
          <w:kern w:val="0"/>
          <w:sz w:val="24"/>
          <w:szCs w:val="24"/>
        </w:rPr>
        <w:t>T</w:t>
      </w:r>
      <w:r w:rsidR="009417AD" w:rsidRPr="009417A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able</w:t>
      </w:r>
      <w:r w:rsidRPr="009417A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B16F56" w:rsidRPr="009417AD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Pr="009417AD"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bookmarkEnd w:id="1"/>
      <w:r w:rsidRPr="009417AD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bookmarkEnd w:id="0"/>
      <w:r w:rsidRPr="009417A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5D0F13" w:rsidRPr="009417A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Univariable logistic regressions assess the relationship between LV GLS or LAEs as a dependent variable and comorbidity, clinical baseline indicators (such as </w:t>
      </w:r>
      <w:r w:rsidR="009417AD" w:rsidRPr="009417A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BMI,</w:t>
      </w:r>
      <w:r w:rsidR="005D0F13" w:rsidRPr="009417A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PBG</w:t>
      </w:r>
      <w:r w:rsidR="009417AD" w:rsidRPr="009417A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,</w:t>
      </w:r>
      <w:r w:rsidR="005D0F13" w:rsidRPr="009417A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et al) as independent variables</w:t>
      </w:r>
      <w:r w:rsidR="008119A4" w:rsidRPr="009417AD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</w:p>
    <w:tbl>
      <w:tblPr>
        <w:tblStyle w:val="a7"/>
        <w:tblW w:w="9073" w:type="dxa"/>
        <w:tblInd w:w="-42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275"/>
        <w:gridCol w:w="2127"/>
        <w:gridCol w:w="1275"/>
        <w:gridCol w:w="2410"/>
      </w:tblGrid>
      <w:tr w:rsidR="00045E96" w:rsidRPr="006247B8" w14:paraId="0CE7296F" w14:textId="4E1AE18E" w:rsidTr="00C14A35">
        <w:tc>
          <w:tcPr>
            <w:tcW w:w="1986" w:type="dxa"/>
            <w:tcBorders>
              <w:top w:val="single" w:sz="18" w:space="0" w:color="auto"/>
              <w:bottom w:val="nil"/>
            </w:tcBorders>
          </w:tcPr>
          <w:p w14:paraId="46375A90" w14:textId="0A3F596C" w:rsidR="00045E96" w:rsidRPr="006247B8" w:rsidRDefault="00045E96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18" w:space="0" w:color="auto"/>
              <w:bottom w:val="single" w:sz="6" w:space="0" w:color="auto"/>
            </w:tcBorders>
          </w:tcPr>
          <w:p w14:paraId="1D7B2AA5" w14:textId="396B2056" w:rsidR="00045E96" w:rsidRPr="006247B8" w:rsidRDefault="00CA47B3" w:rsidP="002E12F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1</w:t>
            </w:r>
            <w:r w:rsidR="002E12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="002E12F5">
              <w:t xml:space="preserve"> </w:t>
            </w:r>
            <w:r w:rsidR="002E12F5" w:rsidRPr="002E12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V myocardial dysfunction</w:t>
            </w:r>
            <w:r w:rsidR="002E12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S</w:t>
            </w:r>
            <w:r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＜</w:t>
            </w:r>
            <w:r w:rsidR="005D0F1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</w:t>
            </w:r>
            <w:r w:rsidR="005D0F1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≥</w:t>
            </w:r>
            <w:r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%</w:t>
            </w:r>
            <w:r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3685" w:type="dxa"/>
            <w:gridSpan w:val="2"/>
            <w:tcBorders>
              <w:top w:val="single" w:sz="18" w:space="0" w:color="auto"/>
              <w:bottom w:val="single" w:sz="6" w:space="0" w:color="auto"/>
            </w:tcBorders>
          </w:tcPr>
          <w:p w14:paraId="0BA20459" w14:textId="69CAC6CC" w:rsidR="00045E96" w:rsidRPr="006247B8" w:rsidRDefault="00CA47B3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2</w:t>
            </w:r>
            <w:r w:rsidR="002E12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="002E12F5" w:rsidRPr="002E12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LA </w:t>
            </w:r>
            <w:r w:rsidR="008119A4" w:rsidRPr="008119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yocardial </w:t>
            </w:r>
            <w:r w:rsidR="002E12F5" w:rsidRPr="002E12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nction decline</w:t>
            </w:r>
            <w:r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（</w:t>
            </w:r>
            <w:r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Es</w:t>
            </w:r>
            <w:r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＜</w:t>
            </w:r>
            <w:r w:rsidR="005D0F1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</w:t>
            </w:r>
            <w:r w:rsidR="005D0F1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≥</w:t>
            </w:r>
            <w:r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%</w:t>
            </w:r>
            <w:r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）</w:t>
            </w:r>
          </w:p>
        </w:tc>
      </w:tr>
      <w:tr w:rsidR="009E2AB7" w:rsidRPr="006247B8" w14:paraId="5F77CA2E" w14:textId="77777777" w:rsidTr="00C14A35"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14:paraId="0B6AD0EA" w14:textId="7777777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6" w:space="0" w:color="auto"/>
              <w:bottom w:val="single" w:sz="4" w:space="0" w:color="auto"/>
            </w:tcBorders>
          </w:tcPr>
          <w:p w14:paraId="5A48AB9C" w14:textId="7777777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2127" w:type="dxa"/>
            <w:tcBorders>
              <w:top w:val="single" w:sz="6" w:space="0" w:color="auto"/>
              <w:bottom w:val="single" w:sz="4" w:space="0" w:color="auto"/>
            </w:tcBorders>
          </w:tcPr>
          <w:p w14:paraId="1BDD4DAB" w14:textId="7EF540B5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4" w:space="0" w:color="auto"/>
            </w:tcBorders>
          </w:tcPr>
          <w:p w14:paraId="79F04AD8" w14:textId="7777777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4" w:space="0" w:color="auto"/>
            </w:tcBorders>
          </w:tcPr>
          <w:p w14:paraId="13F9567E" w14:textId="41536D3C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(95% CI)</w:t>
            </w:r>
          </w:p>
        </w:tc>
      </w:tr>
      <w:tr w:rsidR="009E2AB7" w:rsidRPr="006247B8" w14:paraId="75BB55F8" w14:textId="10397D70" w:rsidTr="00C14A35">
        <w:tc>
          <w:tcPr>
            <w:tcW w:w="1986" w:type="dxa"/>
            <w:tcBorders>
              <w:top w:val="single" w:sz="4" w:space="0" w:color="auto"/>
            </w:tcBorders>
          </w:tcPr>
          <w:p w14:paraId="1B2D47C4" w14:textId="630AF3F4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orbid</w:t>
            </w:r>
            <w:r w:rsidR="00C14A3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burden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02F3207" w14:textId="7777777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＜</w:t>
            </w:r>
            <w:r w:rsidRPr="006247B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1D573CE" w14:textId="19EFCAE0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2"/>
              </w:rPr>
              <w:t>3.124(2.225-4.388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A6A7CB5" w14:textId="7777777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0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C56DD6B" w14:textId="7ACE857D" w:rsidR="009E2AB7" w:rsidRPr="006247B8" w:rsidRDefault="006247B8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6247B8">
              <w:rPr>
                <w:rFonts w:ascii="Times New Roman" w:eastAsia="宋体" w:hAnsi="Times New Roman" w:cs="Times New Roman"/>
                <w:kern w:val="0"/>
                <w:sz w:val="22"/>
              </w:rPr>
              <w:t>.422(1.144-1.767)</w:t>
            </w:r>
          </w:p>
        </w:tc>
      </w:tr>
      <w:tr w:rsidR="009E2AB7" w:rsidRPr="006247B8" w14:paraId="13847328" w14:textId="49047241" w:rsidTr="00C14A35">
        <w:tc>
          <w:tcPr>
            <w:tcW w:w="1986" w:type="dxa"/>
          </w:tcPr>
          <w:p w14:paraId="2EDE077A" w14:textId="66342D6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</w:t>
            </w:r>
          </w:p>
        </w:tc>
        <w:tc>
          <w:tcPr>
            <w:tcW w:w="1275" w:type="dxa"/>
          </w:tcPr>
          <w:p w14:paraId="5B0A74BC" w14:textId="7777777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08</w:t>
            </w:r>
          </w:p>
        </w:tc>
        <w:tc>
          <w:tcPr>
            <w:tcW w:w="2127" w:type="dxa"/>
          </w:tcPr>
          <w:p w14:paraId="3E5A990A" w14:textId="2ED2731C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2"/>
              </w:rPr>
              <w:t>1.019(1.005-1.034)</w:t>
            </w:r>
          </w:p>
        </w:tc>
        <w:tc>
          <w:tcPr>
            <w:tcW w:w="1275" w:type="dxa"/>
          </w:tcPr>
          <w:p w14:paraId="414E0949" w14:textId="7777777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2"/>
              </w:rPr>
              <w:t>0.071</w:t>
            </w:r>
          </w:p>
        </w:tc>
        <w:tc>
          <w:tcPr>
            <w:tcW w:w="2410" w:type="dxa"/>
          </w:tcPr>
          <w:p w14:paraId="6C815C7E" w14:textId="32EA5BBF" w:rsidR="009E2AB7" w:rsidRPr="006247B8" w:rsidRDefault="006247B8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011(0.999-1.023)</w:t>
            </w:r>
          </w:p>
        </w:tc>
      </w:tr>
      <w:tr w:rsidR="009E2AB7" w:rsidRPr="006247B8" w14:paraId="4B9B7968" w14:textId="776490CF" w:rsidTr="00C14A35">
        <w:tc>
          <w:tcPr>
            <w:tcW w:w="1986" w:type="dxa"/>
          </w:tcPr>
          <w:p w14:paraId="5B4274F6" w14:textId="4C96604B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</w:t>
            </w:r>
          </w:p>
        </w:tc>
        <w:tc>
          <w:tcPr>
            <w:tcW w:w="1275" w:type="dxa"/>
          </w:tcPr>
          <w:p w14:paraId="45ABEAD2" w14:textId="7777777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05</w:t>
            </w:r>
          </w:p>
        </w:tc>
        <w:tc>
          <w:tcPr>
            <w:tcW w:w="2127" w:type="dxa"/>
          </w:tcPr>
          <w:p w14:paraId="11BBF173" w14:textId="0097FC4D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2"/>
              </w:rPr>
              <w:t>1.033(1.010-1.057)</w:t>
            </w:r>
          </w:p>
        </w:tc>
        <w:tc>
          <w:tcPr>
            <w:tcW w:w="1275" w:type="dxa"/>
          </w:tcPr>
          <w:p w14:paraId="36B58F90" w14:textId="7777777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19</w:t>
            </w:r>
          </w:p>
        </w:tc>
        <w:tc>
          <w:tcPr>
            <w:tcW w:w="2410" w:type="dxa"/>
          </w:tcPr>
          <w:p w14:paraId="070948D0" w14:textId="21BFBD3D" w:rsidR="009E2AB7" w:rsidRPr="006247B8" w:rsidRDefault="006247B8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6247B8">
              <w:rPr>
                <w:rFonts w:ascii="Times New Roman" w:eastAsia="宋体" w:hAnsi="Times New Roman" w:cs="Times New Roman"/>
                <w:kern w:val="0"/>
                <w:sz w:val="22"/>
              </w:rPr>
              <w:t>.023(1.004-1.042)</w:t>
            </w:r>
          </w:p>
        </w:tc>
      </w:tr>
      <w:tr w:rsidR="009E2AB7" w:rsidRPr="006247B8" w14:paraId="0BA578FC" w14:textId="6F0BE2F0" w:rsidTr="00C14A35">
        <w:tc>
          <w:tcPr>
            <w:tcW w:w="1986" w:type="dxa"/>
          </w:tcPr>
          <w:p w14:paraId="268D56E9" w14:textId="183752F3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1275" w:type="dxa"/>
          </w:tcPr>
          <w:p w14:paraId="2C022E80" w14:textId="7777777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2"/>
              </w:rPr>
              <w:t>0.185</w:t>
            </w:r>
          </w:p>
        </w:tc>
        <w:tc>
          <w:tcPr>
            <w:tcW w:w="2127" w:type="dxa"/>
          </w:tcPr>
          <w:p w14:paraId="625B01E1" w14:textId="15A78198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2"/>
              </w:rPr>
              <w:t>1.021(0.990-1.052)</w:t>
            </w:r>
          </w:p>
        </w:tc>
        <w:tc>
          <w:tcPr>
            <w:tcW w:w="1275" w:type="dxa"/>
          </w:tcPr>
          <w:p w14:paraId="2B5620F9" w14:textId="7777777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46</w:t>
            </w:r>
          </w:p>
        </w:tc>
        <w:tc>
          <w:tcPr>
            <w:tcW w:w="2410" w:type="dxa"/>
          </w:tcPr>
          <w:p w14:paraId="169AF006" w14:textId="0F71E9B4" w:rsidR="009E2AB7" w:rsidRPr="006247B8" w:rsidRDefault="006247B8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6247B8">
              <w:rPr>
                <w:rFonts w:ascii="Times New Roman" w:eastAsia="宋体" w:hAnsi="Times New Roman" w:cs="Times New Roman"/>
                <w:kern w:val="0"/>
                <w:sz w:val="22"/>
              </w:rPr>
              <w:t>.026(1.000-1.051)</w:t>
            </w:r>
          </w:p>
        </w:tc>
      </w:tr>
      <w:tr w:rsidR="009E2AB7" w:rsidRPr="006247B8" w14:paraId="03DCB351" w14:textId="53ACE749" w:rsidTr="00C14A35">
        <w:tc>
          <w:tcPr>
            <w:tcW w:w="1986" w:type="dxa"/>
          </w:tcPr>
          <w:p w14:paraId="661F0C53" w14:textId="4C68CFAC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275" w:type="dxa"/>
          </w:tcPr>
          <w:p w14:paraId="4D330F28" w14:textId="7777777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2"/>
              </w:rPr>
              <w:t>0.513</w:t>
            </w:r>
          </w:p>
        </w:tc>
        <w:tc>
          <w:tcPr>
            <w:tcW w:w="2127" w:type="dxa"/>
          </w:tcPr>
          <w:p w14:paraId="0F765667" w14:textId="785368DA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2"/>
              </w:rPr>
              <w:t>0.990 (0.961-1.020)</w:t>
            </w:r>
          </w:p>
        </w:tc>
        <w:tc>
          <w:tcPr>
            <w:tcW w:w="1275" w:type="dxa"/>
          </w:tcPr>
          <w:p w14:paraId="31DFD265" w14:textId="7777777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2"/>
              </w:rPr>
              <w:t>0.753</w:t>
            </w:r>
          </w:p>
        </w:tc>
        <w:tc>
          <w:tcPr>
            <w:tcW w:w="2410" w:type="dxa"/>
          </w:tcPr>
          <w:p w14:paraId="2563F20F" w14:textId="71F716FD" w:rsidR="009E2AB7" w:rsidRPr="006247B8" w:rsidRDefault="002749A9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996(0.973-1.020)</w:t>
            </w:r>
          </w:p>
        </w:tc>
      </w:tr>
      <w:tr w:rsidR="009E2AB7" w:rsidRPr="006247B8" w14:paraId="310D797E" w14:textId="2E23EF4B" w:rsidTr="00C14A35">
        <w:tc>
          <w:tcPr>
            <w:tcW w:w="1986" w:type="dxa"/>
          </w:tcPr>
          <w:p w14:paraId="44D7DCED" w14:textId="65D0B7A6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  <w:r w:rsidR="002658F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sex</w:t>
            </w:r>
          </w:p>
        </w:tc>
        <w:tc>
          <w:tcPr>
            <w:tcW w:w="1275" w:type="dxa"/>
          </w:tcPr>
          <w:p w14:paraId="085C3C98" w14:textId="7777777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14</w:t>
            </w:r>
          </w:p>
        </w:tc>
        <w:tc>
          <w:tcPr>
            <w:tcW w:w="2127" w:type="dxa"/>
          </w:tcPr>
          <w:p w14:paraId="4E0BB527" w14:textId="7D355E40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2"/>
              </w:rPr>
              <w:t>2.318(1.189-4.519)</w:t>
            </w:r>
          </w:p>
        </w:tc>
        <w:tc>
          <w:tcPr>
            <w:tcW w:w="1275" w:type="dxa"/>
          </w:tcPr>
          <w:p w14:paraId="4AB45F4E" w14:textId="7777777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02</w:t>
            </w:r>
          </w:p>
        </w:tc>
        <w:tc>
          <w:tcPr>
            <w:tcW w:w="2410" w:type="dxa"/>
          </w:tcPr>
          <w:p w14:paraId="5FEBA55F" w14:textId="6B19C09A" w:rsidR="009E2AB7" w:rsidRPr="002749A9" w:rsidRDefault="002749A9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49A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2749A9">
              <w:rPr>
                <w:rFonts w:ascii="Times New Roman" w:eastAsia="宋体" w:hAnsi="Times New Roman" w:cs="Times New Roman"/>
                <w:kern w:val="0"/>
                <w:sz w:val="22"/>
              </w:rPr>
              <w:t>.264(1.363-3.759)</w:t>
            </w:r>
          </w:p>
        </w:tc>
      </w:tr>
      <w:tr w:rsidR="009E2AB7" w:rsidRPr="006247B8" w14:paraId="002A07EE" w14:textId="152CAA79" w:rsidTr="00C14A35">
        <w:tc>
          <w:tcPr>
            <w:tcW w:w="1986" w:type="dxa"/>
          </w:tcPr>
          <w:p w14:paraId="5F61815A" w14:textId="2DD6332F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MI</w:t>
            </w:r>
          </w:p>
        </w:tc>
        <w:tc>
          <w:tcPr>
            <w:tcW w:w="1275" w:type="dxa"/>
          </w:tcPr>
          <w:p w14:paraId="0432C30F" w14:textId="7777777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03</w:t>
            </w:r>
          </w:p>
        </w:tc>
        <w:tc>
          <w:tcPr>
            <w:tcW w:w="2127" w:type="dxa"/>
          </w:tcPr>
          <w:p w14:paraId="318B3D91" w14:textId="77A82268" w:rsidR="009E2AB7" w:rsidRPr="006247B8" w:rsidRDefault="006247B8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2"/>
              </w:rPr>
              <w:t>1.120(1.038-1.209)</w:t>
            </w:r>
          </w:p>
        </w:tc>
        <w:tc>
          <w:tcPr>
            <w:tcW w:w="1275" w:type="dxa"/>
          </w:tcPr>
          <w:p w14:paraId="6664E08B" w14:textId="7777777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15</w:t>
            </w:r>
          </w:p>
        </w:tc>
        <w:tc>
          <w:tcPr>
            <w:tcW w:w="2410" w:type="dxa"/>
          </w:tcPr>
          <w:p w14:paraId="61C502EB" w14:textId="34CF2C82" w:rsidR="009E2AB7" w:rsidRPr="002749A9" w:rsidRDefault="002749A9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49A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2749A9">
              <w:rPr>
                <w:rFonts w:ascii="Times New Roman" w:eastAsia="宋体" w:hAnsi="Times New Roman" w:cs="Times New Roman"/>
                <w:kern w:val="0"/>
                <w:sz w:val="22"/>
              </w:rPr>
              <w:t>.082(1.016-1.154)</w:t>
            </w:r>
          </w:p>
        </w:tc>
      </w:tr>
      <w:tr w:rsidR="009E2AB7" w:rsidRPr="006247B8" w14:paraId="0C61237D" w14:textId="7BA44AE9" w:rsidTr="00C14A35">
        <w:tc>
          <w:tcPr>
            <w:tcW w:w="1986" w:type="dxa"/>
          </w:tcPr>
          <w:p w14:paraId="3DA27DB6" w14:textId="43FD11C8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bA1c</w:t>
            </w:r>
          </w:p>
        </w:tc>
        <w:tc>
          <w:tcPr>
            <w:tcW w:w="1275" w:type="dxa"/>
          </w:tcPr>
          <w:p w14:paraId="3F8CEBF4" w14:textId="7777777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  <w:tc>
          <w:tcPr>
            <w:tcW w:w="2127" w:type="dxa"/>
          </w:tcPr>
          <w:p w14:paraId="4D748917" w14:textId="653BB920" w:rsidR="009E2AB7" w:rsidRPr="006247B8" w:rsidRDefault="006247B8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2"/>
              </w:rPr>
              <w:t>1.484(1.168-1.884)</w:t>
            </w:r>
          </w:p>
        </w:tc>
        <w:tc>
          <w:tcPr>
            <w:tcW w:w="1275" w:type="dxa"/>
          </w:tcPr>
          <w:p w14:paraId="6BA5ACB7" w14:textId="7777777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2"/>
              </w:rPr>
              <w:t>0.085</w:t>
            </w:r>
          </w:p>
        </w:tc>
        <w:tc>
          <w:tcPr>
            <w:tcW w:w="2410" w:type="dxa"/>
          </w:tcPr>
          <w:p w14:paraId="56A07598" w14:textId="6B9E6673" w:rsidR="009E2AB7" w:rsidRPr="006247B8" w:rsidRDefault="002749A9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218(0.973-1.524)</w:t>
            </w:r>
          </w:p>
        </w:tc>
      </w:tr>
      <w:tr w:rsidR="009E2AB7" w:rsidRPr="006247B8" w14:paraId="22728002" w14:textId="2D0E3149" w:rsidTr="00C14A35">
        <w:tc>
          <w:tcPr>
            <w:tcW w:w="1986" w:type="dxa"/>
          </w:tcPr>
          <w:p w14:paraId="74410417" w14:textId="59E32BFD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BG</w:t>
            </w:r>
          </w:p>
        </w:tc>
        <w:tc>
          <w:tcPr>
            <w:tcW w:w="1275" w:type="dxa"/>
          </w:tcPr>
          <w:p w14:paraId="5A1B9295" w14:textId="7777777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07</w:t>
            </w:r>
          </w:p>
        </w:tc>
        <w:tc>
          <w:tcPr>
            <w:tcW w:w="2127" w:type="dxa"/>
          </w:tcPr>
          <w:p w14:paraId="6DFD650A" w14:textId="0F86B160" w:rsidR="009E2AB7" w:rsidRPr="006247B8" w:rsidRDefault="006247B8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2"/>
              </w:rPr>
              <w:t>1.104(1.028-1.186)</w:t>
            </w:r>
          </w:p>
        </w:tc>
        <w:tc>
          <w:tcPr>
            <w:tcW w:w="1275" w:type="dxa"/>
          </w:tcPr>
          <w:p w14:paraId="236BD890" w14:textId="7777777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2"/>
              </w:rPr>
              <w:t>0.195</w:t>
            </w:r>
          </w:p>
        </w:tc>
        <w:tc>
          <w:tcPr>
            <w:tcW w:w="2410" w:type="dxa"/>
          </w:tcPr>
          <w:p w14:paraId="05913325" w14:textId="2F167F5E" w:rsidR="009E2AB7" w:rsidRPr="006247B8" w:rsidRDefault="002749A9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043(0.979-1.111)</w:t>
            </w:r>
          </w:p>
        </w:tc>
      </w:tr>
      <w:tr w:rsidR="009E2AB7" w:rsidRPr="006247B8" w14:paraId="0A0E0E78" w14:textId="64994FC1" w:rsidTr="00C14A35">
        <w:tc>
          <w:tcPr>
            <w:tcW w:w="1986" w:type="dxa"/>
          </w:tcPr>
          <w:p w14:paraId="7F04FF9C" w14:textId="34F9EBE9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BG</w:t>
            </w:r>
          </w:p>
        </w:tc>
        <w:tc>
          <w:tcPr>
            <w:tcW w:w="1275" w:type="dxa"/>
          </w:tcPr>
          <w:p w14:paraId="65A17F9D" w14:textId="7777777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  <w:tc>
          <w:tcPr>
            <w:tcW w:w="2127" w:type="dxa"/>
          </w:tcPr>
          <w:p w14:paraId="5C5846F6" w14:textId="5D2E3508" w:rsidR="009E2AB7" w:rsidRPr="006247B8" w:rsidRDefault="006247B8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2"/>
              </w:rPr>
              <w:t>1.283(1.102-1.494)</w:t>
            </w:r>
          </w:p>
        </w:tc>
        <w:tc>
          <w:tcPr>
            <w:tcW w:w="1275" w:type="dxa"/>
          </w:tcPr>
          <w:p w14:paraId="57491BCD" w14:textId="7777777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2"/>
              </w:rPr>
              <w:t>0.080</w:t>
            </w:r>
          </w:p>
        </w:tc>
        <w:tc>
          <w:tcPr>
            <w:tcW w:w="2410" w:type="dxa"/>
          </w:tcPr>
          <w:p w14:paraId="42A73152" w14:textId="05224010" w:rsidR="009E2AB7" w:rsidRPr="006247B8" w:rsidRDefault="002749A9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136(0.985-1.311)</w:t>
            </w:r>
          </w:p>
        </w:tc>
      </w:tr>
      <w:tr w:rsidR="009E2AB7" w:rsidRPr="006247B8" w14:paraId="6DEE096A" w14:textId="4D786A55" w:rsidTr="00C14A35">
        <w:tc>
          <w:tcPr>
            <w:tcW w:w="1986" w:type="dxa"/>
          </w:tcPr>
          <w:p w14:paraId="3C241388" w14:textId="7176C025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DLC</w:t>
            </w:r>
          </w:p>
        </w:tc>
        <w:tc>
          <w:tcPr>
            <w:tcW w:w="1275" w:type="dxa"/>
          </w:tcPr>
          <w:p w14:paraId="2E913C0E" w14:textId="7777777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2"/>
              </w:rPr>
              <w:t>0.314</w:t>
            </w:r>
          </w:p>
        </w:tc>
        <w:tc>
          <w:tcPr>
            <w:tcW w:w="2127" w:type="dxa"/>
          </w:tcPr>
          <w:p w14:paraId="43DB18F8" w14:textId="3BB66F79" w:rsidR="009E2AB7" w:rsidRPr="006247B8" w:rsidRDefault="006247B8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2"/>
              </w:rPr>
              <w:t>0.834(0.586-1.187)</w:t>
            </w:r>
          </w:p>
        </w:tc>
        <w:tc>
          <w:tcPr>
            <w:tcW w:w="1275" w:type="dxa"/>
          </w:tcPr>
          <w:p w14:paraId="12B7CE83" w14:textId="7777777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2"/>
              </w:rPr>
              <w:t>0.647</w:t>
            </w:r>
          </w:p>
        </w:tc>
        <w:tc>
          <w:tcPr>
            <w:tcW w:w="2410" w:type="dxa"/>
          </w:tcPr>
          <w:p w14:paraId="03C84CB2" w14:textId="4BFEFFD7" w:rsidR="009E2AB7" w:rsidRPr="006247B8" w:rsidRDefault="002749A9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937(0.710-1.237)</w:t>
            </w:r>
          </w:p>
        </w:tc>
      </w:tr>
      <w:tr w:rsidR="009E2AB7" w:rsidRPr="006247B8" w14:paraId="4A0829DA" w14:textId="104B7398" w:rsidTr="00C14A35">
        <w:tc>
          <w:tcPr>
            <w:tcW w:w="1986" w:type="dxa"/>
          </w:tcPr>
          <w:p w14:paraId="0C711B5B" w14:textId="04D91555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DLC</w:t>
            </w:r>
          </w:p>
        </w:tc>
        <w:tc>
          <w:tcPr>
            <w:tcW w:w="1275" w:type="dxa"/>
          </w:tcPr>
          <w:p w14:paraId="09DDCC84" w14:textId="7777777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13</w:t>
            </w:r>
          </w:p>
        </w:tc>
        <w:tc>
          <w:tcPr>
            <w:tcW w:w="2127" w:type="dxa"/>
          </w:tcPr>
          <w:p w14:paraId="599125BA" w14:textId="6CA6CACE" w:rsidR="009E2AB7" w:rsidRPr="006247B8" w:rsidRDefault="006247B8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2"/>
              </w:rPr>
              <w:t>0.238(0.077-0.736)</w:t>
            </w:r>
          </w:p>
        </w:tc>
        <w:tc>
          <w:tcPr>
            <w:tcW w:w="1275" w:type="dxa"/>
          </w:tcPr>
          <w:p w14:paraId="62A0D7DD" w14:textId="58E30158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4</w:t>
            </w:r>
            <w:r w:rsidR="002749A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9</w:t>
            </w:r>
          </w:p>
        </w:tc>
        <w:tc>
          <w:tcPr>
            <w:tcW w:w="2410" w:type="dxa"/>
          </w:tcPr>
          <w:p w14:paraId="5DE5B867" w14:textId="3F969EF2" w:rsidR="009E2AB7" w:rsidRPr="002749A9" w:rsidRDefault="002749A9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49A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2749A9">
              <w:rPr>
                <w:rFonts w:ascii="Times New Roman" w:eastAsia="宋体" w:hAnsi="Times New Roman" w:cs="Times New Roman"/>
                <w:kern w:val="0"/>
                <w:sz w:val="22"/>
              </w:rPr>
              <w:t>.448(0.201-0.997)</w:t>
            </w:r>
          </w:p>
        </w:tc>
      </w:tr>
      <w:tr w:rsidR="009E2AB7" w:rsidRPr="006247B8" w14:paraId="30D5701B" w14:textId="0A9B1530" w:rsidTr="00C14A35">
        <w:tc>
          <w:tcPr>
            <w:tcW w:w="1986" w:type="dxa"/>
          </w:tcPr>
          <w:p w14:paraId="41AA33E3" w14:textId="32CF674B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</w:t>
            </w:r>
          </w:p>
        </w:tc>
        <w:tc>
          <w:tcPr>
            <w:tcW w:w="1275" w:type="dxa"/>
          </w:tcPr>
          <w:p w14:paraId="66B23C03" w14:textId="7777777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2"/>
              </w:rPr>
              <w:t>0.716</w:t>
            </w:r>
          </w:p>
        </w:tc>
        <w:tc>
          <w:tcPr>
            <w:tcW w:w="2127" w:type="dxa"/>
          </w:tcPr>
          <w:p w14:paraId="1BDE21B9" w14:textId="652738BE" w:rsidR="009E2AB7" w:rsidRPr="006247B8" w:rsidRDefault="006247B8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055(0.791-1.406)</w:t>
            </w:r>
          </w:p>
        </w:tc>
        <w:tc>
          <w:tcPr>
            <w:tcW w:w="1275" w:type="dxa"/>
          </w:tcPr>
          <w:p w14:paraId="7B297593" w14:textId="7777777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2"/>
              </w:rPr>
              <w:t>0.417</w:t>
            </w:r>
          </w:p>
        </w:tc>
        <w:tc>
          <w:tcPr>
            <w:tcW w:w="2410" w:type="dxa"/>
          </w:tcPr>
          <w:p w14:paraId="43AD5886" w14:textId="28C246F4" w:rsidR="009E2AB7" w:rsidRPr="006247B8" w:rsidRDefault="002749A9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909(0.721-1.145)</w:t>
            </w:r>
          </w:p>
        </w:tc>
      </w:tr>
      <w:tr w:rsidR="009E2AB7" w:rsidRPr="006247B8" w14:paraId="0DECFD20" w14:textId="643DFFE4" w:rsidTr="00C14A35">
        <w:tc>
          <w:tcPr>
            <w:tcW w:w="1986" w:type="dxa"/>
          </w:tcPr>
          <w:p w14:paraId="1C94BF84" w14:textId="2A8D076B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</w:t>
            </w:r>
          </w:p>
        </w:tc>
        <w:tc>
          <w:tcPr>
            <w:tcW w:w="1275" w:type="dxa"/>
          </w:tcPr>
          <w:p w14:paraId="15D122D3" w14:textId="7777777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＜</w:t>
            </w:r>
            <w:r w:rsidRPr="006247B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  <w:tc>
          <w:tcPr>
            <w:tcW w:w="2127" w:type="dxa"/>
          </w:tcPr>
          <w:p w14:paraId="793E3DC0" w14:textId="206810CE" w:rsidR="009E2AB7" w:rsidRPr="006247B8" w:rsidRDefault="006247B8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6247B8">
              <w:rPr>
                <w:rFonts w:ascii="Times New Roman" w:eastAsia="宋体" w:hAnsi="Times New Roman" w:cs="Times New Roman"/>
                <w:kern w:val="0"/>
                <w:sz w:val="22"/>
              </w:rPr>
              <w:t>.801(1.371-2.366)</w:t>
            </w:r>
          </w:p>
        </w:tc>
        <w:tc>
          <w:tcPr>
            <w:tcW w:w="1275" w:type="dxa"/>
          </w:tcPr>
          <w:p w14:paraId="4E4BE578" w14:textId="7777777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2"/>
              </w:rPr>
              <w:t>0.075</w:t>
            </w:r>
          </w:p>
        </w:tc>
        <w:tc>
          <w:tcPr>
            <w:tcW w:w="2410" w:type="dxa"/>
          </w:tcPr>
          <w:p w14:paraId="2026BADA" w14:textId="14264326" w:rsidR="009E2AB7" w:rsidRPr="006247B8" w:rsidRDefault="002749A9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187(0.983-1.433)</w:t>
            </w:r>
          </w:p>
        </w:tc>
      </w:tr>
      <w:tr w:rsidR="009E2AB7" w:rsidRPr="006247B8" w14:paraId="368FF470" w14:textId="33F37811" w:rsidTr="00C14A35">
        <w:tc>
          <w:tcPr>
            <w:tcW w:w="1986" w:type="dxa"/>
          </w:tcPr>
          <w:p w14:paraId="262D3516" w14:textId="11593AFE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A</w:t>
            </w:r>
          </w:p>
        </w:tc>
        <w:tc>
          <w:tcPr>
            <w:tcW w:w="1275" w:type="dxa"/>
          </w:tcPr>
          <w:p w14:paraId="3A79D717" w14:textId="25D8960B" w:rsidR="009E2AB7" w:rsidRPr="006247B8" w:rsidRDefault="00AD2E60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＜</w:t>
            </w:r>
            <w:r w:rsidRPr="006247B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  <w:tc>
          <w:tcPr>
            <w:tcW w:w="2127" w:type="dxa"/>
          </w:tcPr>
          <w:p w14:paraId="525DD103" w14:textId="0D076D08" w:rsidR="009E2AB7" w:rsidRPr="006247B8" w:rsidRDefault="006247B8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6247B8">
              <w:rPr>
                <w:rFonts w:ascii="Times New Roman" w:eastAsia="宋体" w:hAnsi="Times New Roman" w:cs="Times New Roman"/>
                <w:kern w:val="0"/>
                <w:sz w:val="22"/>
              </w:rPr>
              <w:t>.005(1.002-1.009)</w:t>
            </w:r>
          </w:p>
        </w:tc>
        <w:tc>
          <w:tcPr>
            <w:tcW w:w="1275" w:type="dxa"/>
          </w:tcPr>
          <w:p w14:paraId="5DFE5385" w14:textId="7777777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23</w:t>
            </w:r>
          </w:p>
        </w:tc>
        <w:tc>
          <w:tcPr>
            <w:tcW w:w="2410" w:type="dxa"/>
          </w:tcPr>
          <w:p w14:paraId="52D9C1F3" w14:textId="7FC15041" w:rsidR="009E2AB7" w:rsidRPr="002749A9" w:rsidRDefault="002749A9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49A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2749A9">
              <w:rPr>
                <w:rFonts w:ascii="Times New Roman" w:eastAsia="宋体" w:hAnsi="Times New Roman" w:cs="Times New Roman"/>
                <w:kern w:val="0"/>
                <w:sz w:val="22"/>
              </w:rPr>
              <w:t>.003(1.000-1.005)</w:t>
            </w:r>
          </w:p>
        </w:tc>
      </w:tr>
      <w:tr w:rsidR="009E2AB7" w:rsidRPr="006247B8" w14:paraId="0A4A744B" w14:textId="478E1387" w:rsidTr="00C14A35">
        <w:tc>
          <w:tcPr>
            <w:tcW w:w="1986" w:type="dxa"/>
          </w:tcPr>
          <w:p w14:paraId="6CFAA213" w14:textId="1E5FD4DC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FR</w:t>
            </w:r>
          </w:p>
        </w:tc>
        <w:tc>
          <w:tcPr>
            <w:tcW w:w="1275" w:type="dxa"/>
          </w:tcPr>
          <w:p w14:paraId="42A8212E" w14:textId="7777777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2"/>
              </w:rPr>
              <w:t>0.078</w:t>
            </w:r>
          </w:p>
        </w:tc>
        <w:tc>
          <w:tcPr>
            <w:tcW w:w="2127" w:type="dxa"/>
          </w:tcPr>
          <w:p w14:paraId="492BAFA3" w14:textId="43D365F5" w:rsidR="009E2AB7" w:rsidRPr="006247B8" w:rsidRDefault="006247B8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008(0.999-1.017)</w:t>
            </w:r>
          </w:p>
        </w:tc>
        <w:tc>
          <w:tcPr>
            <w:tcW w:w="1275" w:type="dxa"/>
          </w:tcPr>
          <w:p w14:paraId="70701036" w14:textId="77777777" w:rsidR="009E2AB7" w:rsidRPr="006247B8" w:rsidRDefault="009E2AB7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2"/>
              </w:rPr>
              <w:t>0.975</w:t>
            </w:r>
          </w:p>
        </w:tc>
        <w:tc>
          <w:tcPr>
            <w:tcW w:w="2410" w:type="dxa"/>
          </w:tcPr>
          <w:p w14:paraId="1A8D58B2" w14:textId="4217D3F6" w:rsidR="009E2AB7" w:rsidRPr="006247B8" w:rsidRDefault="002749A9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000(0.993-1.007)</w:t>
            </w:r>
          </w:p>
        </w:tc>
      </w:tr>
      <w:tr w:rsidR="00AD2E60" w:rsidRPr="006247B8" w14:paraId="3B80F320" w14:textId="77777777" w:rsidTr="00C14A35">
        <w:tc>
          <w:tcPr>
            <w:tcW w:w="1986" w:type="dxa"/>
          </w:tcPr>
          <w:p w14:paraId="164B3B12" w14:textId="5E954016" w:rsidR="00AD2E60" w:rsidRPr="006247B8" w:rsidRDefault="00AD2E60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2E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EI/ARB</w:t>
            </w:r>
          </w:p>
        </w:tc>
        <w:tc>
          <w:tcPr>
            <w:tcW w:w="1275" w:type="dxa"/>
          </w:tcPr>
          <w:p w14:paraId="5F25CE58" w14:textId="4BBECF01" w:rsidR="00AD2E60" w:rsidRPr="00804A88" w:rsidRDefault="00804A88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 w:hint="eastAsia"/>
                <w:kern w:val="0"/>
                <w:sz w:val="22"/>
              </w:rPr>
            </w:pPr>
            <w:r w:rsidRPr="00804A88">
              <w:rPr>
                <w:rFonts w:ascii="Times New Roman" w:eastAsia="宋体" w:hAnsi="Times New Roman" w:cs="Times New Roman"/>
                <w:kern w:val="0"/>
                <w:sz w:val="22"/>
              </w:rPr>
              <w:t>0.069</w:t>
            </w:r>
          </w:p>
        </w:tc>
        <w:tc>
          <w:tcPr>
            <w:tcW w:w="2127" w:type="dxa"/>
          </w:tcPr>
          <w:p w14:paraId="4869F7A3" w14:textId="36325C4A" w:rsidR="00AD2E60" w:rsidRDefault="00804A88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962</w:t>
            </w:r>
            <w:r w:rsidR="00CD0ACB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948</w:t>
            </w:r>
            <w:r w:rsidR="00CD0ACB">
              <w:rPr>
                <w:rFonts w:ascii="Times New Roman" w:eastAsia="宋体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.061</w:t>
            </w:r>
            <w:r w:rsidR="00CD0AC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75" w:type="dxa"/>
          </w:tcPr>
          <w:p w14:paraId="244DF0BF" w14:textId="63D1000C" w:rsidR="00AD2E60" w:rsidRPr="006247B8" w:rsidRDefault="0032213D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="00804A88">
              <w:rPr>
                <w:rFonts w:ascii="Times New Roman" w:eastAsia="宋体" w:hAnsi="Times New Roman" w:cs="Times New Roman"/>
                <w:kern w:val="0"/>
                <w:sz w:val="22"/>
              </w:rPr>
              <w:t>946</w:t>
            </w:r>
          </w:p>
        </w:tc>
        <w:tc>
          <w:tcPr>
            <w:tcW w:w="2410" w:type="dxa"/>
          </w:tcPr>
          <w:p w14:paraId="5D19A2A1" w14:textId="57B56344" w:rsidR="00AD2E60" w:rsidRDefault="00C80F98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</w:t>
            </w:r>
            <w:r w:rsidR="00804A88">
              <w:rPr>
                <w:rFonts w:ascii="Times New Roman" w:eastAsia="宋体" w:hAnsi="Times New Roman" w:cs="Times New Roman"/>
                <w:kern w:val="0"/>
                <w:sz w:val="22"/>
              </w:rPr>
              <w:t>023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(0.</w:t>
            </w:r>
            <w:r w:rsidR="00804A88">
              <w:rPr>
                <w:rFonts w:ascii="Times New Roman" w:eastAsia="宋体" w:hAnsi="Times New Roman" w:cs="Times New Roman"/>
                <w:kern w:val="0"/>
                <w:sz w:val="22"/>
              </w:rPr>
              <w:t>537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,</w:t>
            </w:r>
            <w:r w:rsidR="00804A88">
              <w:rPr>
                <w:rFonts w:ascii="Times New Roman" w:eastAsia="宋体" w:hAnsi="Times New Roman" w:cs="Times New Roman"/>
                <w:kern w:val="0"/>
                <w:sz w:val="22"/>
              </w:rPr>
              <w:t>1.949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AD2E60" w:rsidRPr="006247B8" w14:paraId="4E3872B4" w14:textId="77777777" w:rsidTr="00C14A35">
        <w:tc>
          <w:tcPr>
            <w:tcW w:w="1986" w:type="dxa"/>
          </w:tcPr>
          <w:p w14:paraId="227738C4" w14:textId="272C5CB3" w:rsidR="00AD2E60" w:rsidRPr="006247B8" w:rsidRDefault="00AD2E60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2E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ta-blocker</w:t>
            </w:r>
          </w:p>
        </w:tc>
        <w:tc>
          <w:tcPr>
            <w:tcW w:w="1275" w:type="dxa"/>
          </w:tcPr>
          <w:p w14:paraId="52C98D98" w14:textId="7D047805" w:rsidR="00AD2E60" w:rsidRPr="006247B8" w:rsidRDefault="00AD2E60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472</w:t>
            </w:r>
          </w:p>
        </w:tc>
        <w:tc>
          <w:tcPr>
            <w:tcW w:w="2127" w:type="dxa"/>
          </w:tcPr>
          <w:p w14:paraId="1949EA9F" w14:textId="15F9DED9" w:rsidR="00AD2E60" w:rsidRDefault="00AD2E60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650(0.201,0.210)</w:t>
            </w:r>
          </w:p>
        </w:tc>
        <w:tc>
          <w:tcPr>
            <w:tcW w:w="1275" w:type="dxa"/>
          </w:tcPr>
          <w:p w14:paraId="43BA868A" w14:textId="139ACB1B" w:rsidR="00AD2E60" w:rsidRPr="006247B8" w:rsidRDefault="00CD0ACB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126</w:t>
            </w:r>
          </w:p>
        </w:tc>
        <w:tc>
          <w:tcPr>
            <w:tcW w:w="2410" w:type="dxa"/>
          </w:tcPr>
          <w:p w14:paraId="65C83F7C" w14:textId="42F74FB7" w:rsidR="00AD2E60" w:rsidRDefault="00CD0ACB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214(0.799,6.132)</w:t>
            </w:r>
          </w:p>
        </w:tc>
      </w:tr>
      <w:tr w:rsidR="00AD2E60" w:rsidRPr="006247B8" w14:paraId="41CD5CAF" w14:textId="77777777" w:rsidTr="00C14A35">
        <w:tc>
          <w:tcPr>
            <w:tcW w:w="1986" w:type="dxa"/>
          </w:tcPr>
          <w:p w14:paraId="67E41E95" w14:textId="28EE73D1" w:rsidR="00AD2E60" w:rsidRPr="006247B8" w:rsidRDefault="00AD2E60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2E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B</w:t>
            </w:r>
          </w:p>
        </w:tc>
        <w:tc>
          <w:tcPr>
            <w:tcW w:w="1275" w:type="dxa"/>
          </w:tcPr>
          <w:p w14:paraId="35762042" w14:textId="395D5E49" w:rsidR="00AD2E60" w:rsidRPr="00804A88" w:rsidRDefault="00AD2E60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4A8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804A88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="00804A88" w:rsidRPr="00804A88">
              <w:rPr>
                <w:rFonts w:ascii="Times New Roman" w:eastAsia="宋体" w:hAnsi="Times New Roman" w:cs="Times New Roman"/>
                <w:kern w:val="0"/>
                <w:sz w:val="22"/>
              </w:rPr>
              <w:t>087</w:t>
            </w:r>
          </w:p>
        </w:tc>
        <w:tc>
          <w:tcPr>
            <w:tcW w:w="2127" w:type="dxa"/>
          </w:tcPr>
          <w:p w14:paraId="0FC04D8F" w14:textId="2BDF31BA" w:rsidR="00AD2E60" w:rsidRDefault="00804A88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751(0.922</w:t>
            </w:r>
            <w:r w:rsidR="00AD2E60">
              <w:rPr>
                <w:rFonts w:ascii="Times New Roman" w:eastAsia="宋体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.323</w:t>
            </w:r>
            <w:r w:rsidR="00AD2E60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75" w:type="dxa"/>
          </w:tcPr>
          <w:p w14:paraId="5F6C28A9" w14:textId="077019E7" w:rsidR="00AD2E60" w:rsidRPr="006247B8" w:rsidRDefault="00CD0ACB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2</w:t>
            </w:r>
            <w:r w:rsidR="00804A88">
              <w:rPr>
                <w:rFonts w:ascii="Times New Roman" w:eastAsia="宋体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2410" w:type="dxa"/>
          </w:tcPr>
          <w:p w14:paraId="5360C0B2" w14:textId="2307BCD9" w:rsidR="00AD2E60" w:rsidRDefault="00CD0ACB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="00804A88">
              <w:rPr>
                <w:rFonts w:ascii="Times New Roman" w:eastAsia="宋体" w:hAnsi="Times New Roman" w:cs="Times New Roman"/>
                <w:kern w:val="0"/>
                <w:sz w:val="22"/>
              </w:rPr>
              <w:t>336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(0.78</w:t>
            </w:r>
            <w:r w:rsidR="00804A88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,2.</w:t>
            </w:r>
            <w:r w:rsidR="00804A88">
              <w:rPr>
                <w:rFonts w:ascii="Times New Roman" w:eastAsia="宋体" w:hAnsi="Times New Roman" w:cs="Times New Roman"/>
                <w:kern w:val="0"/>
                <w:sz w:val="22"/>
              </w:rPr>
              <w:t>28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AD2E60" w:rsidRPr="006247B8" w14:paraId="02BF8867" w14:textId="77777777" w:rsidTr="00C14A35">
        <w:tc>
          <w:tcPr>
            <w:tcW w:w="1986" w:type="dxa"/>
          </w:tcPr>
          <w:p w14:paraId="2F06840B" w14:textId="6C8CF887" w:rsidR="00AD2E60" w:rsidRPr="006247B8" w:rsidRDefault="00AD2E60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2E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ulin</w:t>
            </w:r>
          </w:p>
        </w:tc>
        <w:tc>
          <w:tcPr>
            <w:tcW w:w="1275" w:type="dxa"/>
          </w:tcPr>
          <w:p w14:paraId="28046C7E" w14:textId="0D23FC49" w:rsidR="00AD2E60" w:rsidRPr="006247B8" w:rsidRDefault="00AD2E60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536</w:t>
            </w:r>
          </w:p>
        </w:tc>
        <w:tc>
          <w:tcPr>
            <w:tcW w:w="2127" w:type="dxa"/>
          </w:tcPr>
          <w:p w14:paraId="4CC2F716" w14:textId="1AE39597" w:rsidR="00AD2E60" w:rsidRDefault="00AD2E60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528(0.399,5.855)</w:t>
            </w:r>
          </w:p>
        </w:tc>
        <w:tc>
          <w:tcPr>
            <w:tcW w:w="1275" w:type="dxa"/>
          </w:tcPr>
          <w:p w14:paraId="6E8DF49C" w14:textId="601D1304" w:rsidR="00AD2E60" w:rsidRPr="006247B8" w:rsidRDefault="00CD0ACB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146</w:t>
            </w:r>
          </w:p>
        </w:tc>
        <w:tc>
          <w:tcPr>
            <w:tcW w:w="2410" w:type="dxa"/>
          </w:tcPr>
          <w:p w14:paraId="56EDFAE8" w14:textId="15629F18" w:rsidR="00AD2E60" w:rsidRDefault="00CD0ACB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390(0.739,7.732)</w:t>
            </w:r>
          </w:p>
        </w:tc>
      </w:tr>
      <w:tr w:rsidR="00AD2E60" w:rsidRPr="006247B8" w14:paraId="467CC31F" w14:textId="77777777" w:rsidTr="00C14A35">
        <w:tc>
          <w:tcPr>
            <w:tcW w:w="1986" w:type="dxa"/>
          </w:tcPr>
          <w:p w14:paraId="77C70A1B" w14:textId="796AC196" w:rsidR="00AD2E60" w:rsidRPr="006247B8" w:rsidRDefault="00AD2E60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2E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guanides</w:t>
            </w:r>
          </w:p>
        </w:tc>
        <w:tc>
          <w:tcPr>
            <w:tcW w:w="1275" w:type="dxa"/>
          </w:tcPr>
          <w:p w14:paraId="29DBA23F" w14:textId="6F35B0D5" w:rsidR="00AD2E60" w:rsidRPr="006247B8" w:rsidRDefault="00AD2E60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689</w:t>
            </w:r>
          </w:p>
        </w:tc>
        <w:tc>
          <w:tcPr>
            <w:tcW w:w="2127" w:type="dxa"/>
          </w:tcPr>
          <w:p w14:paraId="69EC0135" w14:textId="0B5A5058" w:rsidR="00AD2E60" w:rsidRDefault="00AD2E60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188(0.511,2.764)</w:t>
            </w:r>
          </w:p>
        </w:tc>
        <w:tc>
          <w:tcPr>
            <w:tcW w:w="1275" w:type="dxa"/>
          </w:tcPr>
          <w:p w14:paraId="1DF7428C" w14:textId="245024FC" w:rsidR="00AD2E60" w:rsidRPr="006247B8" w:rsidRDefault="00CD0ACB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933</w:t>
            </w:r>
          </w:p>
        </w:tc>
        <w:tc>
          <w:tcPr>
            <w:tcW w:w="2410" w:type="dxa"/>
          </w:tcPr>
          <w:p w14:paraId="31C0A4BD" w14:textId="7BD0A803" w:rsidR="00AD2E60" w:rsidRDefault="00CD0ACB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030(0.514,2.066)</w:t>
            </w:r>
          </w:p>
        </w:tc>
      </w:tr>
      <w:tr w:rsidR="00AD2E60" w:rsidRPr="006247B8" w14:paraId="1EAD5FE3" w14:textId="77777777" w:rsidTr="00C14A35">
        <w:tc>
          <w:tcPr>
            <w:tcW w:w="1986" w:type="dxa"/>
          </w:tcPr>
          <w:p w14:paraId="71B14038" w14:textId="260FAB16" w:rsidR="00AD2E60" w:rsidRPr="006247B8" w:rsidRDefault="00AD2E60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2E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α-Glucosidase inhibitor</w:t>
            </w:r>
          </w:p>
        </w:tc>
        <w:tc>
          <w:tcPr>
            <w:tcW w:w="1275" w:type="dxa"/>
          </w:tcPr>
          <w:p w14:paraId="37F98A19" w14:textId="6ED0A0BA" w:rsidR="00AD2E60" w:rsidRPr="006247B8" w:rsidRDefault="00AD2E60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150</w:t>
            </w:r>
          </w:p>
        </w:tc>
        <w:tc>
          <w:tcPr>
            <w:tcW w:w="2127" w:type="dxa"/>
          </w:tcPr>
          <w:p w14:paraId="7B33AE54" w14:textId="00CFE911" w:rsidR="00AD2E60" w:rsidRDefault="00AD2E60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756(0.816,3.783)</w:t>
            </w:r>
          </w:p>
        </w:tc>
        <w:tc>
          <w:tcPr>
            <w:tcW w:w="1275" w:type="dxa"/>
          </w:tcPr>
          <w:p w14:paraId="08B3D723" w14:textId="3CE80293" w:rsidR="00AD2E60" w:rsidRPr="006247B8" w:rsidRDefault="00CD0ACB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704</w:t>
            </w:r>
          </w:p>
        </w:tc>
        <w:tc>
          <w:tcPr>
            <w:tcW w:w="2410" w:type="dxa"/>
          </w:tcPr>
          <w:p w14:paraId="76510EB0" w14:textId="38B8DF5D" w:rsidR="00AD2E60" w:rsidRDefault="00CD0ACB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138(0.583,2.224)</w:t>
            </w:r>
          </w:p>
        </w:tc>
      </w:tr>
      <w:tr w:rsidR="00AD2E60" w:rsidRPr="006247B8" w14:paraId="75A75CE7" w14:textId="77777777" w:rsidTr="00C14A35">
        <w:tc>
          <w:tcPr>
            <w:tcW w:w="1986" w:type="dxa"/>
          </w:tcPr>
          <w:p w14:paraId="13D6C67E" w14:textId="3313B6DC" w:rsidR="00AD2E60" w:rsidRPr="006247B8" w:rsidRDefault="00AD2E60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2E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lfonylureas</w:t>
            </w:r>
          </w:p>
        </w:tc>
        <w:tc>
          <w:tcPr>
            <w:tcW w:w="1275" w:type="dxa"/>
          </w:tcPr>
          <w:p w14:paraId="31897D8E" w14:textId="3D6133FA" w:rsidR="00AD2E60" w:rsidRPr="006247B8" w:rsidRDefault="00AD2E60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435</w:t>
            </w:r>
          </w:p>
        </w:tc>
        <w:tc>
          <w:tcPr>
            <w:tcW w:w="2127" w:type="dxa"/>
          </w:tcPr>
          <w:p w14:paraId="02A289C1" w14:textId="20A5E4E8" w:rsidR="00AD2E60" w:rsidRDefault="00AD2E60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474(0.557,3.898)</w:t>
            </w:r>
          </w:p>
        </w:tc>
        <w:tc>
          <w:tcPr>
            <w:tcW w:w="1275" w:type="dxa"/>
          </w:tcPr>
          <w:p w14:paraId="308B6A6F" w14:textId="276AA2FC" w:rsidR="00AD2E60" w:rsidRPr="006247B8" w:rsidRDefault="00CD0ACB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291</w:t>
            </w:r>
          </w:p>
        </w:tc>
        <w:tc>
          <w:tcPr>
            <w:tcW w:w="2410" w:type="dxa"/>
          </w:tcPr>
          <w:p w14:paraId="6F7EFC71" w14:textId="5931BA07" w:rsidR="00AD2E60" w:rsidRDefault="00CD0ACB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613(0.247,1.520)</w:t>
            </w:r>
          </w:p>
        </w:tc>
      </w:tr>
      <w:tr w:rsidR="00AD2E60" w:rsidRPr="006247B8" w14:paraId="2D2CE490" w14:textId="77777777" w:rsidTr="00C14A35">
        <w:tc>
          <w:tcPr>
            <w:tcW w:w="1986" w:type="dxa"/>
          </w:tcPr>
          <w:p w14:paraId="04514C71" w14:textId="0661A05F" w:rsidR="00AD2E60" w:rsidRPr="006247B8" w:rsidRDefault="00AD2E60" w:rsidP="00AD2E6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2E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GLT-2 inhibitor</w:t>
            </w:r>
          </w:p>
        </w:tc>
        <w:tc>
          <w:tcPr>
            <w:tcW w:w="1275" w:type="dxa"/>
          </w:tcPr>
          <w:p w14:paraId="3DEE2B6C" w14:textId="6D202D0F" w:rsidR="00AD2E60" w:rsidRPr="006247B8" w:rsidRDefault="00AD2E60" w:rsidP="00AD2E6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492</w:t>
            </w:r>
          </w:p>
        </w:tc>
        <w:tc>
          <w:tcPr>
            <w:tcW w:w="2127" w:type="dxa"/>
          </w:tcPr>
          <w:p w14:paraId="750493B1" w14:textId="066D9B6D" w:rsidR="00AD2E60" w:rsidRDefault="00AD2E60" w:rsidP="00AD2E6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447(0.505,4.150)</w:t>
            </w:r>
          </w:p>
        </w:tc>
        <w:tc>
          <w:tcPr>
            <w:tcW w:w="1275" w:type="dxa"/>
          </w:tcPr>
          <w:p w14:paraId="4BA2D5C0" w14:textId="1BD3662C" w:rsidR="00AD2E60" w:rsidRPr="006247B8" w:rsidRDefault="00CD0ACB" w:rsidP="00AD2E6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159</w:t>
            </w:r>
          </w:p>
        </w:tc>
        <w:tc>
          <w:tcPr>
            <w:tcW w:w="2410" w:type="dxa"/>
          </w:tcPr>
          <w:p w14:paraId="40EF08AE" w14:textId="1C742AB2" w:rsidR="00AD2E60" w:rsidRDefault="00CD0ACB" w:rsidP="00AD2E6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899(0.778,4.638)</w:t>
            </w:r>
          </w:p>
        </w:tc>
      </w:tr>
      <w:tr w:rsidR="00AD2E60" w:rsidRPr="006247B8" w14:paraId="275F957B" w14:textId="77777777" w:rsidTr="00C14A35">
        <w:tc>
          <w:tcPr>
            <w:tcW w:w="1986" w:type="dxa"/>
          </w:tcPr>
          <w:p w14:paraId="1AD3CA14" w14:textId="0FB74B8B" w:rsidR="00AD2E60" w:rsidRPr="006247B8" w:rsidRDefault="00AD2E60" w:rsidP="00AD2E6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2E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P-1/DPP-4 inhibitor</w:t>
            </w:r>
          </w:p>
        </w:tc>
        <w:tc>
          <w:tcPr>
            <w:tcW w:w="1275" w:type="dxa"/>
          </w:tcPr>
          <w:p w14:paraId="49FC345C" w14:textId="35F06B8E" w:rsidR="00AD2E60" w:rsidRPr="006247B8" w:rsidRDefault="00AD2E60" w:rsidP="00AD2E6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854</w:t>
            </w:r>
          </w:p>
        </w:tc>
        <w:tc>
          <w:tcPr>
            <w:tcW w:w="2127" w:type="dxa"/>
          </w:tcPr>
          <w:p w14:paraId="6B71981E" w14:textId="635B00F3" w:rsidR="00AD2E60" w:rsidRDefault="00AD2E60" w:rsidP="00AD2E6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885(0.240,3.257)</w:t>
            </w:r>
          </w:p>
        </w:tc>
        <w:tc>
          <w:tcPr>
            <w:tcW w:w="1275" w:type="dxa"/>
          </w:tcPr>
          <w:p w14:paraId="7FE5A9E9" w14:textId="01439F1A" w:rsidR="00AD2E60" w:rsidRPr="006247B8" w:rsidRDefault="00CD0ACB" w:rsidP="00AD2E6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211</w:t>
            </w:r>
          </w:p>
        </w:tc>
        <w:tc>
          <w:tcPr>
            <w:tcW w:w="2410" w:type="dxa"/>
          </w:tcPr>
          <w:p w14:paraId="28B448F5" w14:textId="64CE22DD" w:rsidR="00AD2E60" w:rsidRDefault="00CD0ACB" w:rsidP="00AD2E6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948(0.685,5.535)</w:t>
            </w:r>
          </w:p>
        </w:tc>
      </w:tr>
      <w:tr w:rsidR="00AD2E60" w:rsidRPr="006247B8" w14:paraId="5B37A49A" w14:textId="77777777" w:rsidTr="00C14A35">
        <w:tc>
          <w:tcPr>
            <w:tcW w:w="1986" w:type="dxa"/>
          </w:tcPr>
          <w:p w14:paraId="1E33F835" w14:textId="66DD4529" w:rsidR="00AD2E60" w:rsidRPr="006247B8" w:rsidRDefault="00AD2E60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2E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tins</w:t>
            </w:r>
          </w:p>
        </w:tc>
        <w:tc>
          <w:tcPr>
            <w:tcW w:w="1275" w:type="dxa"/>
          </w:tcPr>
          <w:p w14:paraId="4AC5C007" w14:textId="1ED01A35" w:rsidR="00AD2E60" w:rsidRPr="006247B8" w:rsidRDefault="00AD2E60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188</w:t>
            </w:r>
          </w:p>
        </w:tc>
        <w:tc>
          <w:tcPr>
            <w:tcW w:w="2127" w:type="dxa"/>
          </w:tcPr>
          <w:p w14:paraId="1F649DEB" w14:textId="5692AFC2" w:rsidR="00AD2E60" w:rsidRDefault="00AD2E60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749(0.762,0.402)</w:t>
            </w:r>
          </w:p>
        </w:tc>
        <w:tc>
          <w:tcPr>
            <w:tcW w:w="1275" w:type="dxa"/>
          </w:tcPr>
          <w:p w14:paraId="720AFDE2" w14:textId="7BA9F119" w:rsidR="00AD2E60" w:rsidRPr="006247B8" w:rsidRDefault="00CD0ACB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961</w:t>
            </w:r>
          </w:p>
        </w:tc>
        <w:tc>
          <w:tcPr>
            <w:tcW w:w="2410" w:type="dxa"/>
          </w:tcPr>
          <w:p w14:paraId="2ABACC2D" w14:textId="55909204" w:rsidR="00AD2E60" w:rsidRDefault="00CD0ACB" w:rsidP="006247B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018(0.487,2.131)</w:t>
            </w:r>
          </w:p>
        </w:tc>
      </w:tr>
    </w:tbl>
    <w:p w14:paraId="617CADDF" w14:textId="6C7C5967" w:rsidR="00EA2ACE" w:rsidRDefault="00EA2ACE" w:rsidP="00176AC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32"/>
        </w:rPr>
      </w:pPr>
    </w:p>
    <w:p w14:paraId="797EA9F1" w14:textId="77777777" w:rsidR="00EA2ACE" w:rsidRDefault="00EA2ACE" w:rsidP="00176AC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32"/>
        </w:rPr>
      </w:pPr>
    </w:p>
    <w:p w14:paraId="065C276E" w14:textId="77777777" w:rsidR="00B16F56" w:rsidRDefault="00B16F56" w:rsidP="00176AC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32"/>
        </w:rPr>
      </w:pPr>
    </w:p>
    <w:p w14:paraId="6955F22D" w14:textId="77777777" w:rsidR="00B16F56" w:rsidRDefault="00B16F56" w:rsidP="00176AC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32"/>
        </w:rPr>
      </w:pPr>
    </w:p>
    <w:p w14:paraId="14A166AB" w14:textId="77777777" w:rsidR="00B16F56" w:rsidRDefault="00B16F56" w:rsidP="00176AC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32"/>
        </w:rPr>
      </w:pPr>
    </w:p>
    <w:p w14:paraId="436CA39F" w14:textId="189A48E3" w:rsidR="0054195F" w:rsidRPr="00EA2ACE" w:rsidRDefault="00EA2ACE" w:rsidP="00176AC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32"/>
        </w:rPr>
      </w:pPr>
      <w:r w:rsidRPr="00EA2ACE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T</w:t>
      </w:r>
      <w:r w:rsidR="009417A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able</w:t>
      </w:r>
      <w:r w:rsidRPr="00EA2AC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B16F56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Pr="00EA2AC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2. </w:t>
      </w:r>
      <w:r w:rsidR="005D0F13">
        <w:rPr>
          <w:rFonts w:ascii="Times New Roman" w:hAnsi="Times New Roman" w:cs="Times New Roman"/>
          <w:b/>
          <w:bCs/>
          <w:kern w:val="0"/>
          <w:sz w:val="24"/>
          <w:szCs w:val="24"/>
        </w:rPr>
        <w:t>B</w:t>
      </w:r>
      <w:r w:rsidR="005D0F13" w:rsidRPr="005D0F1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ckward </w:t>
      </w:r>
      <w:r w:rsidR="005D0F13">
        <w:rPr>
          <w:rFonts w:ascii="Times New Roman" w:hAnsi="Times New Roman" w:cs="Times New Roman"/>
          <w:b/>
          <w:bCs/>
          <w:kern w:val="0"/>
          <w:sz w:val="24"/>
          <w:szCs w:val="32"/>
        </w:rPr>
        <w:t>m</w:t>
      </w:r>
      <w:r w:rsidRPr="00EA2ACE">
        <w:rPr>
          <w:rFonts w:ascii="Times New Roman" w:hAnsi="Times New Roman" w:cs="Times New Roman"/>
          <w:b/>
          <w:bCs/>
          <w:kern w:val="0"/>
          <w:sz w:val="24"/>
          <w:szCs w:val="32"/>
        </w:rPr>
        <w:t xml:space="preserve">ultivariate </w:t>
      </w:r>
      <w:r w:rsidRPr="00EA2ACE">
        <w:rPr>
          <w:rFonts w:ascii="Times New Roman" w:hAnsi="Times New Roman" w:cs="Times New Roman"/>
          <w:b/>
          <w:bCs/>
          <w:kern w:val="0"/>
          <w:sz w:val="24"/>
          <w:szCs w:val="24"/>
        </w:rPr>
        <w:t>logistic</w:t>
      </w:r>
      <w:r w:rsidRPr="00EA2ACE">
        <w:rPr>
          <w:rFonts w:ascii="Times New Roman" w:hAnsi="Times New Roman" w:cs="Times New Roman"/>
          <w:b/>
          <w:bCs/>
          <w:kern w:val="0"/>
          <w:sz w:val="24"/>
          <w:szCs w:val="32"/>
        </w:rPr>
        <w:t xml:space="preserve"> regression</w:t>
      </w:r>
      <w:r w:rsidR="005D0F13">
        <w:rPr>
          <w:rFonts w:ascii="Times New Roman" w:hAnsi="Times New Roman" w:cs="Times New Roman"/>
          <w:b/>
          <w:bCs/>
          <w:kern w:val="0"/>
          <w:sz w:val="24"/>
          <w:szCs w:val="32"/>
        </w:rPr>
        <w:t xml:space="preserve"> </w:t>
      </w:r>
      <w:r w:rsidR="005D0F13" w:rsidRPr="005D0F13">
        <w:rPr>
          <w:rFonts w:ascii="Times New Roman" w:hAnsi="Times New Roman" w:cs="Times New Roman"/>
          <w:b/>
          <w:bCs/>
          <w:kern w:val="0"/>
          <w:sz w:val="24"/>
          <w:szCs w:val="32"/>
        </w:rPr>
        <w:t xml:space="preserve">screened </w:t>
      </w:r>
      <w:r w:rsidR="005D0F13">
        <w:rPr>
          <w:rFonts w:ascii="Times New Roman" w:hAnsi="Times New Roman" w:cs="Times New Roman"/>
          <w:b/>
          <w:bCs/>
          <w:kern w:val="0"/>
          <w:sz w:val="24"/>
          <w:szCs w:val="32"/>
        </w:rPr>
        <w:t xml:space="preserve">the </w:t>
      </w:r>
      <w:bookmarkStart w:id="2" w:name="_Hlk145335294"/>
      <w:r w:rsidR="005D0F13">
        <w:rPr>
          <w:rFonts w:ascii="Times New Roman" w:hAnsi="Times New Roman" w:cs="Times New Roman"/>
          <w:b/>
          <w:bCs/>
          <w:kern w:val="0"/>
          <w:sz w:val="24"/>
          <w:szCs w:val="32"/>
        </w:rPr>
        <w:t>i</w:t>
      </w:r>
      <w:r w:rsidR="005D0F13" w:rsidRPr="005D0F13">
        <w:rPr>
          <w:rFonts w:ascii="Times New Roman" w:hAnsi="Times New Roman" w:cs="Times New Roman"/>
          <w:b/>
          <w:bCs/>
          <w:kern w:val="0"/>
          <w:sz w:val="24"/>
          <w:szCs w:val="32"/>
        </w:rPr>
        <w:t>ndependent indicator</w:t>
      </w:r>
      <w:r w:rsidR="005D0F13">
        <w:rPr>
          <w:rFonts w:ascii="Times New Roman" w:hAnsi="Times New Roman" w:cs="Times New Roman"/>
          <w:b/>
          <w:bCs/>
          <w:kern w:val="0"/>
          <w:sz w:val="24"/>
          <w:szCs w:val="32"/>
        </w:rPr>
        <w:t>s</w:t>
      </w:r>
      <w:bookmarkEnd w:id="2"/>
      <w:r w:rsidR="005D0F13">
        <w:rPr>
          <w:rFonts w:ascii="Times New Roman" w:hAnsi="Times New Roman" w:cs="Times New Roman"/>
          <w:b/>
          <w:bCs/>
          <w:kern w:val="0"/>
          <w:sz w:val="24"/>
          <w:szCs w:val="32"/>
        </w:rPr>
        <w:t xml:space="preserve"> </w:t>
      </w:r>
      <w:r w:rsidR="002E12F5" w:rsidRPr="002E12F5">
        <w:rPr>
          <w:rFonts w:ascii="Times New Roman" w:hAnsi="Times New Roman" w:cs="Times New Roman"/>
          <w:b/>
          <w:bCs/>
          <w:kern w:val="0"/>
          <w:sz w:val="24"/>
          <w:szCs w:val="32"/>
        </w:rPr>
        <w:t xml:space="preserve">of LV myocardial function </w:t>
      </w:r>
      <w:r w:rsidR="00683E0A">
        <w:rPr>
          <w:rFonts w:ascii="Times New Roman" w:hAnsi="Times New Roman" w:cs="Times New Roman" w:hint="eastAsia"/>
          <w:b/>
          <w:bCs/>
          <w:kern w:val="0"/>
          <w:sz w:val="24"/>
          <w:szCs w:val="32"/>
        </w:rPr>
        <w:t xml:space="preserve">damage </w:t>
      </w:r>
      <w:r w:rsidR="002E12F5" w:rsidRPr="002E12F5">
        <w:rPr>
          <w:rFonts w:ascii="Times New Roman" w:hAnsi="Times New Roman" w:cs="Times New Roman"/>
          <w:b/>
          <w:bCs/>
          <w:kern w:val="0"/>
          <w:sz w:val="24"/>
          <w:szCs w:val="32"/>
        </w:rPr>
        <w:t xml:space="preserve">and LA </w:t>
      </w:r>
      <w:r w:rsidR="008119A4" w:rsidRPr="008119A4">
        <w:rPr>
          <w:rFonts w:ascii="Times New Roman" w:hAnsi="Times New Roman" w:cs="Times New Roman"/>
          <w:b/>
          <w:bCs/>
          <w:kern w:val="0"/>
          <w:sz w:val="24"/>
          <w:szCs w:val="32"/>
        </w:rPr>
        <w:t xml:space="preserve">myocardial </w:t>
      </w:r>
      <w:r w:rsidR="002E12F5" w:rsidRPr="002E12F5">
        <w:rPr>
          <w:rFonts w:ascii="Times New Roman" w:hAnsi="Times New Roman" w:cs="Times New Roman"/>
          <w:b/>
          <w:bCs/>
          <w:kern w:val="0"/>
          <w:sz w:val="24"/>
          <w:szCs w:val="32"/>
        </w:rPr>
        <w:t>function d</w:t>
      </w:r>
      <w:r w:rsidR="00683E0A">
        <w:rPr>
          <w:rFonts w:ascii="Times New Roman" w:hAnsi="Times New Roman" w:cs="Times New Roman" w:hint="eastAsia"/>
          <w:b/>
          <w:bCs/>
          <w:kern w:val="0"/>
          <w:sz w:val="24"/>
          <w:szCs w:val="32"/>
        </w:rPr>
        <w:t>amage</w:t>
      </w:r>
      <w:r w:rsidR="008119A4">
        <w:rPr>
          <w:rFonts w:ascii="Times New Roman" w:hAnsi="Times New Roman" w:cs="Times New Roman"/>
          <w:b/>
          <w:bCs/>
          <w:kern w:val="0"/>
          <w:sz w:val="24"/>
          <w:szCs w:val="32"/>
        </w:rPr>
        <w:t>.</w:t>
      </w:r>
    </w:p>
    <w:tbl>
      <w:tblPr>
        <w:tblStyle w:val="a7"/>
        <w:tblW w:w="9356" w:type="dxa"/>
        <w:tblInd w:w="-56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2410"/>
        <w:gridCol w:w="1134"/>
        <w:gridCol w:w="2410"/>
      </w:tblGrid>
      <w:tr w:rsidR="009C038D" w:rsidRPr="00B05867" w14:paraId="4856A9EC" w14:textId="77777777" w:rsidTr="00683E0A">
        <w:tc>
          <w:tcPr>
            <w:tcW w:w="2127" w:type="dxa"/>
            <w:tcBorders>
              <w:top w:val="single" w:sz="18" w:space="0" w:color="auto"/>
              <w:bottom w:val="nil"/>
            </w:tcBorders>
          </w:tcPr>
          <w:p w14:paraId="1C831F4F" w14:textId="678FE885" w:rsidR="009C038D" w:rsidRPr="00A5042B" w:rsidRDefault="009C038D" w:rsidP="0028054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top w:val="single" w:sz="18" w:space="0" w:color="auto"/>
              <w:bottom w:val="single" w:sz="6" w:space="0" w:color="auto"/>
            </w:tcBorders>
          </w:tcPr>
          <w:p w14:paraId="6D54CC0C" w14:textId="54F83EF9" w:rsidR="009C038D" w:rsidRPr="00B05867" w:rsidRDefault="00CA47B3" w:rsidP="0028054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del 1</w:t>
            </w:r>
            <w:r w:rsidR="002E12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="002E12F5">
              <w:t xml:space="preserve"> </w:t>
            </w:r>
            <w:r w:rsidR="002E12F5" w:rsidRPr="002E12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LV myocardial </w:t>
            </w:r>
            <w:r w:rsidR="00683E0A" w:rsidRPr="00683E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nction damage</w:t>
            </w:r>
            <w:r w:rsidR="009C038D" w:rsidRPr="00B058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（</w:t>
            </w:r>
            <w:r w:rsidR="009C038D" w:rsidRPr="00B058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S</w:t>
            </w:r>
            <w:r w:rsidR="009C038D" w:rsidRPr="00B058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＜</w:t>
            </w:r>
            <w:r w:rsidR="005D0F1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</w:t>
            </w:r>
            <w:r w:rsidR="005D0F1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≥</w:t>
            </w:r>
            <w:r w:rsidR="005D0F1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5D0F13"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%</w:t>
            </w:r>
            <w:r w:rsidR="009C038D" w:rsidRPr="00B058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3544" w:type="dxa"/>
            <w:gridSpan w:val="2"/>
            <w:tcBorders>
              <w:top w:val="single" w:sz="18" w:space="0" w:color="auto"/>
              <w:bottom w:val="single" w:sz="6" w:space="0" w:color="auto"/>
            </w:tcBorders>
          </w:tcPr>
          <w:p w14:paraId="6924EAF5" w14:textId="515A559F" w:rsidR="009C038D" w:rsidRPr="00B05867" w:rsidRDefault="00CA47B3" w:rsidP="008119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del 2</w:t>
            </w:r>
            <w:r w:rsidR="002E12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="002E12F5">
              <w:t xml:space="preserve"> </w:t>
            </w:r>
            <w:r w:rsidR="002E12F5" w:rsidRPr="002E12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LA </w:t>
            </w:r>
            <w:r w:rsidR="008119A4" w:rsidRPr="008119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yocardial </w:t>
            </w:r>
            <w:r w:rsidR="002E12F5" w:rsidRPr="002E12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nction d</w:t>
            </w:r>
            <w:r w:rsidR="00683E0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mage</w:t>
            </w:r>
            <w:r w:rsidR="009C038D" w:rsidRPr="00B058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（</w:t>
            </w:r>
            <w:r w:rsidR="009C038D" w:rsidRPr="00B058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Es</w:t>
            </w:r>
            <w:r w:rsidR="009C038D" w:rsidRPr="00B058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＜</w:t>
            </w:r>
            <w:r w:rsidR="005D0F1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</w:t>
            </w:r>
            <w:r w:rsidR="005D0F1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≥</w:t>
            </w:r>
            <w:r w:rsidR="005D0F13"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%</w:t>
            </w:r>
            <w:r w:rsidR="009C038D" w:rsidRPr="00B058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）</w:t>
            </w:r>
          </w:p>
        </w:tc>
      </w:tr>
      <w:tr w:rsidR="002749A9" w:rsidRPr="00B05867" w14:paraId="7AB66651" w14:textId="77777777" w:rsidTr="00683E0A">
        <w:tc>
          <w:tcPr>
            <w:tcW w:w="2127" w:type="dxa"/>
            <w:tcBorders>
              <w:top w:val="nil"/>
              <w:bottom w:val="single" w:sz="6" w:space="0" w:color="auto"/>
            </w:tcBorders>
          </w:tcPr>
          <w:p w14:paraId="07618D3A" w14:textId="77777777" w:rsidR="002749A9" w:rsidRPr="00A5042B" w:rsidRDefault="002749A9" w:rsidP="0028054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35695FE4" w14:textId="77777777" w:rsidR="002749A9" w:rsidRPr="00B05867" w:rsidRDefault="002749A9" w:rsidP="0028054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8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Pr="00B058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B058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</w:tcPr>
          <w:p w14:paraId="44738E1C" w14:textId="4606D1A1" w:rsidR="002749A9" w:rsidRPr="00B05867" w:rsidRDefault="00B82635" w:rsidP="0028054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67824AB2" w14:textId="77777777" w:rsidR="002749A9" w:rsidRPr="00B05867" w:rsidRDefault="002749A9" w:rsidP="0028054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8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Pr="00B058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B058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</w:tcPr>
          <w:p w14:paraId="201FB02D" w14:textId="0EA4EFA6" w:rsidR="002749A9" w:rsidRPr="00B05867" w:rsidRDefault="00B82635" w:rsidP="0028054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47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(95% CI)</w:t>
            </w:r>
          </w:p>
        </w:tc>
      </w:tr>
      <w:tr w:rsidR="002749A9" w:rsidRPr="00A5042B" w14:paraId="049A36B3" w14:textId="77777777" w:rsidTr="00683E0A">
        <w:tc>
          <w:tcPr>
            <w:tcW w:w="2127" w:type="dxa"/>
            <w:tcBorders>
              <w:top w:val="single" w:sz="6" w:space="0" w:color="auto"/>
            </w:tcBorders>
          </w:tcPr>
          <w:p w14:paraId="3FC1924F" w14:textId="637F8431" w:rsidR="002749A9" w:rsidRPr="00A5042B" w:rsidRDefault="002749A9" w:rsidP="0028054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4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orbid</w:t>
            </w:r>
            <w:r w:rsidR="00683E0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burden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77E6DDB5" w14:textId="77777777" w:rsidR="002749A9" w:rsidRPr="00A5042B" w:rsidRDefault="002749A9" w:rsidP="0028054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4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＜</w:t>
            </w:r>
            <w:r w:rsidRPr="00A504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410" w:type="dxa"/>
            <w:tcBorders>
              <w:top w:val="single" w:sz="6" w:space="0" w:color="auto"/>
            </w:tcBorders>
          </w:tcPr>
          <w:p w14:paraId="0016B6CC" w14:textId="1C29E1CB" w:rsidR="002749A9" w:rsidRPr="00A5042B" w:rsidRDefault="00B82635" w:rsidP="0028054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63(2.312-4.893)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2359797B" w14:textId="77777777" w:rsidR="002749A9" w:rsidRPr="00A5042B" w:rsidRDefault="002749A9" w:rsidP="0028054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4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top w:val="single" w:sz="6" w:space="0" w:color="auto"/>
            </w:tcBorders>
          </w:tcPr>
          <w:p w14:paraId="026F5846" w14:textId="66610B6D" w:rsidR="002749A9" w:rsidRPr="00A5042B" w:rsidRDefault="00B82635" w:rsidP="0028054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90(1.114-1.734)</w:t>
            </w:r>
          </w:p>
        </w:tc>
      </w:tr>
      <w:tr w:rsidR="002749A9" w:rsidRPr="00A5042B" w14:paraId="2BCD1749" w14:textId="77777777" w:rsidTr="00683E0A">
        <w:tc>
          <w:tcPr>
            <w:tcW w:w="2127" w:type="dxa"/>
          </w:tcPr>
          <w:p w14:paraId="4495728B" w14:textId="7263DDC2" w:rsidR="002749A9" w:rsidRPr="00A5042B" w:rsidRDefault="002749A9" w:rsidP="0028054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4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  <w:r w:rsidR="002658F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sex</w:t>
            </w:r>
          </w:p>
        </w:tc>
        <w:tc>
          <w:tcPr>
            <w:tcW w:w="1275" w:type="dxa"/>
          </w:tcPr>
          <w:p w14:paraId="763CBAE0" w14:textId="77777777" w:rsidR="002749A9" w:rsidRPr="00A5042B" w:rsidRDefault="002749A9" w:rsidP="0028054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4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2410" w:type="dxa"/>
          </w:tcPr>
          <w:p w14:paraId="3458139E" w14:textId="254688BB" w:rsidR="002749A9" w:rsidRPr="00A5042B" w:rsidRDefault="00B82635" w:rsidP="0028054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26(0.991-4.559)</w:t>
            </w:r>
          </w:p>
        </w:tc>
        <w:tc>
          <w:tcPr>
            <w:tcW w:w="1134" w:type="dxa"/>
          </w:tcPr>
          <w:p w14:paraId="20BB5B7A" w14:textId="77777777" w:rsidR="002749A9" w:rsidRPr="00A5042B" w:rsidRDefault="002749A9" w:rsidP="0028054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4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31F55510" w14:textId="283ACD1C" w:rsidR="002749A9" w:rsidRPr="00A5042B" w:rsidRDefault="00B82635" w:rsidP="0028054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47(1.283-3.595)</w:t>
            </w:r>
          </w:p>
        </w:tc>
      </w:tr>
      <w:tr w:rsidR="002749A9" w:rsidRPr="00A5042B" w14:paraId="0E0E0AC6" w14:textId="77777777" w:rsidTr="00683E0A">
        <w:tc>
          <w:tcPr>
            <w:tcW w:w="2127" w:type="dxa"/>
          </w:tcPr>
          <w:p w14:paraId="362AD9B3" w14:textId="77777777" w:rsidR="002749A9" w:rsidRPr="00A5042B" w:rsidRDefault="002749A9" w:rsidP="0028054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4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BG</w:t>
            </w:r>
          </w:p>
        </w:tc>
        <w:tc>
          <w:tcPr>
            <w:tcW w:w="1275" w:type="dxa"/>
          </w:tcPr>
          <w:p w14:paraId="3B4E6027" w14:textId="77777777" w:rsidR="002749A9" w:rsidRPr="00A5042B" w:rsidRDefault="002749A9" w:rsidP="0028054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4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2410" w:type="dxa"/>
          </w:tcPr>
          <w:p w14:paraId="24EE7EB9" w14:textId="46E50144" w:rsidR="002749A9" w:rsidRPr="00A5042B" w:rsidRDefault="00B82635" w:rsidP="0028054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58(0.738-0.999)</w:t>
            </w:r>
          </w:p>
        </w:tc>
        <w:tc>
          <w:tcPr>
            <w:tcW w:w="1134" w:type="dxa"/>
          </w:tcPr>
          <w:p w14:paraId="06072360" w14:textId="77777777" w:rsidR="002749A9" w:rsidRPr="00A5042B" w:rsidRDefault="002749A9" w:rsidP="0028054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C8038C0" w14:textId="72F3977A" w:rsidR="002749A9" w:rsidRPr="00A5042B" w:rsidRDefault="002749A9" w:rsidP="0028054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749A9" w:rsidRPr="00A5042B" w14:paraId="42DCE0A4" w14:textId="77777777" w:rsidTr="00683E0A">
        <w:tc>
          <w:tcPr>
            <w:tcW w:w="2127" w:type="dxa"/>
          </w:tcPr>
          <w:p w14:paraId="4BC00C7F" w14:textId="77777777" w:rsidR="002749A9" w:rsidRPr="00A5042B" w:rsidRDefault="002749A9" w:rsidP="0028054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4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BG</w:t>
            </w:r>
          </w:p>
        </w:tc>
        <w:tc>
          <w:tcPr>
            <w:tcW w:w="1275" w:type="dxa"/>
          </w:tcPr>
          <w:p w14:paraId="0E391D91" w14:textId="77777777" w:rsidR="002749A9" w:rsidRPr="00A5042B" w:rsidRDefault="002749A9" w:rsidP="0028054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4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2410" w:type="dxa"/>
          </w:tcPr>
          <w:p w14:paraId="21AC3151" w14:textId="08CD020D" w:rsidR="002749A9" w:rsidRPr="00A5042B" w:rsidRDefault="00B82635" w:rsidP="0028054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06(1.040-1.901)</w:t>
            </w:r>
          </w:p>
        </w:tc>
        <w:tc>
          <w:tcPr>
            <w:tcW w:w="1134" w:type="dxa"/>
          </w:tcPr>
          <w:p w14:paraId="54528181" w14:textId="77777777" w:rsidR="002749A9" w:rsidRPr="00A5042B" w:rsidRDefault="002749A9" w:rsidP="0028054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5ECA759" w14:textId="7421EB73" w:rsidR="002749A9" w:rsidRPr="00A5042B" w:rsidRDefault="002749A9" w:rsidP="0028054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2719DCBC" w14:textId="76E21B34" w:rsidR="009417AD" w:rsidRPr="00E5473D" w:rsidRDefault="00261220" w:rsidP="00E547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FF0000"/>
          <w:kern w:val="0"/>
          <w:sz w:val="32"/>
          <w:szCs w:val="32"/>
        </w:rPr>
      </w:pPr>
      <w:r>
        <w:rPr>
          <w:rFonts w:ascii="Times New Roman" w:hAnsi="Times New Roman" w:cs="Times New Roman" w:hint="eastAsia"/>
          <w:b/>
          <w:bCs/>
          <w:color w:val="FF0000"/>
          <w:kern w:val="0"/>
          <w:sz w:val="32"/>
          <w:szCs w:val="32"/>
        </w:rPr>
        <w:t xml:space="preserve"> </w:t>
      </w:r>
    </w:p>
    <w:sectPr w:rsidR="009417AD" w:rsidRPr="00E547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07A5F" w14:textId="77777777" w:rsidR="00374D71" w:rsidRDefault="00374D71" w:rsidP="008D635F">
      <w:r>
        <w:separator/>
      </w:r>
    </w:p>
  </w:endnote>
  <w:endnote w:type="continuationSeparator" w:id="0">
    <w:p w14:paraId="359C1784" w14:textId="77777777" w:rsidR="00374D71" w:rsidRDefault="00374D71" w:rsidP="008D63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1DA0D4" w14:textId="77777777" w:rsidR="00374D71" w:rsidRDefault="00374D71" w:rsidP="008D635F">
      <w:r>
        <w:separator/>
      </w:r>
    </w:p>
  </w:footnote>
  <w:footnote w:type="continuationSeparator" w:id="0">
    <w:p w14:paraId="655F8A14" w14:textId="77777777" w:rsidR="00374D71" w:rsidRDefault="00374D71" w:rsidP="008D63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51B"/>
    <w:rsid w:val="00043DC2"/>
    <w:rsid w:val="00045A20"/>
    <w:rsid w:val="00045E96"/>
    <w:rsid w:val="0005021D"/>
    <w:rsid w:val="0005640C"/>
    <w:rsid w:val="00062D0D"/>
    <w:rsid w:val="00070804"/>
    <w:rsid w:val="00071EAD"/>
    <w:rsid w:val="00077ABA"/>
    <w:rsid w:val="000851C9"/>
    <w:rsid w:val="000B6564"/>
    <w:rsid w:val="000E7E41"/>
    <w:rsid w:val="000F0E12"/>
    <w:rsid w:val="000F67FD"/>
    <w:rsid w:val="00115B45"/>
    <w:rsid w:val="00117516"/>
    <w:rsid w:val="00123AE5"/>
    <w:rsid w:val="00124077"/>
    <w:rsid w:val="00127BC2"/>
    <w:rsid w:val="00133038"/>
    <w:rsid w:val="00137D79"/>
    <w:rsid w:val="00144156"/>
    <w:rsid w:val="00144BD7"/>
    <w:rsid w:val="0015747B"/>
    <w:rsid w:val="00157C0D"/>
    <w:rsid w:val="001631D0"/>
    <w:rsid w:val="0016477C"/>
    <w:rsid w:val="00166F93"/>
    <w:rsid w:val="00173149"/>
    <w:rsid w:val="00176AC6"/>
    <w:rsid w:val="0018068B"/>
    <w:rsid w:val="00187FE1"/>
    <w:rsid w:val="00190CEA"/>
    <w:rsid w:val="00191DE4"/>
    <w:rsid w:val="00196236"/>
    <w:rsid w:val="001A2534"/>
    <w:rsid w:val="001C792E"/>
    <w:rsid w:val="001D1A3C"/>
    <w:rsid w:val="00200850"/>
    <w:rsid w:val="002054D7"/>
    <w:rsid w:val="0020593C"/>
    <w:rsid w:val="00210080"/>
    <w:rsid w:val="0021247F"/>
    <w:rsid w:val="00213CC0"/>
    <w:rsid w:val="0022194C"/>
    <w:rsid w:val="0022633F"/>
    <w:rsid w:val="0023184F"/>
    <w:rsid w:val="00233CE6"/>
    <w:rsid w:val="00237104"/>
    <w:rsid w:val="00240BCA"/>
    <w:rsid w:val="0025081F"/>
    <w:rsid w:val="00252935"/>
    <w:rsid w:val="00255985"/>
    <w:rsid w:val="00261220"/>
    <w:rsid w:val="002658F0"/>
    <w:rsid w:val="0027017E"/>
    <w:rsid w:val="0027232C"/>
    <w:rsid w:val="00272C6B"/>
    <w:rsid w:val="002749A9"/>
    <w:rsid w:val="00277367"/>
    <w:rsid w:val="0028253E"/>
    <w:rsid w:val="002900F9"/>
    <w:rsid w:val="002B02B0"/>
    <w:rsid w:val="002C551F"/>
    <w:rsid w:val="002D3155"/>
    <w:rsid w:val="002D4199"/>
    <w:rsid w:val="002D451B"/>
    <w:rsid w:val="002D54B5"/>
    <w:rsid w:val="002E12F5"/>
    <w:rsid w:val="002E19C0"/>
    <w:rsid w:val="002E5D60"/>
    <w:rsid w:val="003024CD"/>
    <w:rsid w:val="00305DA8"/>
    <w:rsid w:val="00310095"/>
    <w:rsid w:val="00310E99"/>
    <w:rsid w:val="0032213D"/>
    <w:rsid w:val="0032454D"/>
    <w:rsid w:val="00330AA8"/>
    <w:rsid w:val="00340458"/>
    <w:rsid w:val="00343FA4"/>
    <w:rsid w:val="00344086"/>
    <w:rsid w:val="00353D4C"/>
    <w:rsid w:val="003576B9"/>
    <w:rsid w:val="00373185"/>
    <w:rsid w:val="00374D71"/>
    <w:rsid w:val="0037716B"/>
    <w:rsid w:val="00381294"/>
    <w:rsid w:val="003812B2"/>
    <w:rsid w:val="003918FA"/>
    <w:rsid w:val="00391A04"/>
    <w:rsid w:val="00392B95"/>
    <w:rsid w:val="00396FE6"/>
    <w:rsid w:val="003C2B1D"/>
    <w:rsid w:val="003C3EE5"/>
    <w:rsid w:val="003C4DA4"/>
    <w:rsid w:val="003C5190"/>
    <w:rsid w:val="003D56D7"/>
    <w:rsid w:val="003E08D4"/>
    <w:rsid w:val="003E4234"/>
    <w:rsid w:val="003E47B5"/>
    <w:rsid w:val="003F34B2"/>
    <w:rsid w:val="003F4084"/>
    <w:rsid w:val="003F48B7"/>
    <w:rsid w:val="003F63D6"/>
    <w:rsid w:val="003F6A30"/>
    <w:rsid w:val="00411C6F"/>
    <w:rsid w:val="004163DD"/>
    <w:rsid w:val="00422206"/>
    <w:rsid w:val="004222FA"/>
    <w:rsid w:val="00431F63"/>
    <w:rsid w:val="00434DA9"/>
    <w:rsid w:val="0044357A"/>
    <w:rsid w:val="00446C02"/>
    <w:rsid w:val="004515B2"/>
    <w:rsid w:val="004540CC"/>
    <w:rsid w:val="00466373"/>
    <w:rsid w:val="00486827"/>
    <w:rsid w:val="00490309"/>
    <w:rsid w:val="00494479"/>
    <w:rsid w:val="00494D35"/>
    <w:rsid w:val="00495396"/>
    <w:rsid w:val="00496790"/>
    <w:rsid w:val="00497AC8"/>
    <w:rsid w:val="004A5C30"/>
    <w:rsid w:val="004C2199"/>
    <w:rsid w:val="004D022C"/>
    <w:rsid w:val="004D1DF0"/>
    <w:rsid w:val="004D4608"/>
    <w:rsid w:val="004E36FE"/>
    <w:rsid w:val="004E6A3E"/>
    <w:rsid w:val="004F14A3"/>
    <w:rsid w:val="004F56F0"/>
    <w:rsid w:val="004F7AB8"/>
    <w:rsid w:val="004F7B09"/>
    <w:rsid w:val="00501290"/>
    <w:rsid w:val="005150F2"/>
    <w:rsid w:val="00527906"/>
    <w:rsid w:val="005318F2"/>
    <w:rsid w:val="00533F11"/>
    <w:rsid w:val="005401BE"/>
    <w:rsid w:val="0054195F"/>
    <w:rsid w:val="0054365C"/>
    <w:rsid w:val="00546E40"/>
    <w:rsid w:val="00550496"/>
    <w:rsid w:val="0055128A"/>
    <w:rsid w:val="005579A8"/>
    <w:rsid w:val="00562C0A"/>
    <w:rsid w:val="005630EF"/>
    <w:rsid w:val="005654A8"/>
    <w:rsid w:val="00565F06"/>
    <w:rsid w:val="005727D1"/>
    <w:rsid w:val="00576858"/>
    <w:rsid w:val="00587D8A"/>
    <w:rsid w:val="00591A4B"/>
    <w:rsid w:val="00594D70"/>
    <w:rsid w:val="0059505E"/>
    <w:rsid w:val="005A0657"/>
    <w:rsid w:val="005A187E"/>
    <w:rsid w:val="005B404D"/>
    <w:rsid w:val="005B79AD"/>
    <w:rsid w:val="005B7DB9"/>
    <w:rsid w:val="005D0F13"/>
    <w:rsid w:val="005D18E5"/>
    <w:rsid w:val="005E2A0D"/>
    <w:rsid w:val="005F380B"/>
    <w:rsid w:val="005F7C52"/>
    <w:rsid w:val="00600BA0"/>
    <w:rsid w:val="00612DCC"/>
    <w:rsid w:val="006247B8"/>
    <w:rsid w:val="0062637B"/>
    <w:rsid w:val="00635D0F"/>
    <w:rsid w:val="00636E29"/>
    <w:rsid w:val="00640C05"/>
    <w:rsid w:val="00641F0F"/>
    <w:rsid w:val="006463FC"/>
    <w:rsid w:val="00646811"/>
    <w:rsid w:val="006522F6"/>
    <w:rsid w:val="00657705"/>
    <w:rsid w:val="00661889"/>
    <w:rsid w:val="00662D39"/>
    <w:rsid w:val="006666A4"/>
    <w:rsid w:val="0067770F"/>
    <w:rsid w:val="00682189"/>
    <w:rsid w:val="00683E0A"/>
    <w:rsid w:val="006900AC"/>
    <w:rsid w:val="006905A1"/>
    <w:rsid w:val="006A3D3B"/>
    <w:rsid w:val="006A6D1E"/>
    <w:rsid w:val="006B156A"/>
    <w:rsid w:val="006B4CCB"/>
    <w:rsid w:val="006C0660"/>
    <w:rsid w:val="006C328B"/>
    <w:rsid w:val="006C3E8A"/>
    <w:rsid w:val="006C43E0"/>
    <w:rsid w:val="006D4692"/>
    <w:rsid w:val="006D52D5"/>
    <w:rsid w:val="006D59F3"/>
    <w:rsid w:val="006E2A0F"/>
    <w:rsid w:val="0070133E"/>
    <w:rsid w:val="007240F9"/>
    <w:rsid w:val="00726631"/>
    <w:rsid w:val="00730538"/>
    <w:rsid w:val="007323B8"/>
    <w:rsid w:val="00737984"/>
    <w:rsid w:val="00745B15"/>
    <w:rsid w:val="00752F40"/>
    <w:rsid w:val="00754BF9"/>
    <w:rsid w:val="00757C05"/>
    <w:rsid w:val="0076357D"/>
    <w:rsid w:val="00770446"/>
    <w:rsid w:val="00771904"/>
    <w:rsid w:val="00775739"/>
    <w:rsid w:val="00780995"/>
    <w:rsid w:val="00785376"/>
    <w:rsid w:val="00785B4D"/>
    <w:rsid w:val="00793773"/>
    <w:rsid w:val="00797E37"/>
    <w:rsid w:val="007A04CD"/>
    <w:rsid w:val="007A18BB"/>
    <w:rsid w:val="007B0173"/>
    <w:rsid w:val="007B2A2D"/>
    <w:rsid w:val="007C5904"/>
    <w:rsid w:val="007D03D1"/>
    <w:rsid w:val="007D3DB5"/>
    <w:rsid w:val="007D5EA6"/>
    <w:rsid w:val="007F0829"/>
    <w:rsid w:val="00803A54"/>
    <w:rsid w:val="00804A88"/>
    <w:rsid w:val="008057D3"/>
    <w:rsid w:val="008108D6"/>
    <w:rsid w:val="00810B43"/>
    <w:rsid w:val="008119A4"/>
    <w:rsid w:val="00816B3F"/>
    <w:rsid w:val="008173E7"/>
    <w:rsid w:val="00822DE1"/>
    <w:rsid w:val="00825317"/>
    <w:rsid w:val="00825C3E"/>
    <w:rsid w:val="00827347"/>
    <w:rsid w:val="008274F6"/>
    <w:rsid w:val="00832A87"/>
    <w:rsid w:val="00840240"/>
    <w:rsid w:val="008460AA"/>
    <w:rsid w:val="00861355"/>
    <w:rsid w:val="00875829"/>
    <w:rsid w:val="0087624C"/>
    <w:rsid w:val="00891FA9"/>
    <w:rsid w:val="00892EA7"/>
    <w:rsid w:val="00892EBD"/>
    <w:rsid w:val="008A1824"/>
    <w:rsid w:val="008A3F5C"/>
    <w:rsid w:val="008B7D22"/>
    <w:rsid w:val="008C250E"/>
    <w:rsid w:val="008C25AD"/>
    <w:rsid w:val="008C38EF"/>
    <w:rsid w:val="008D635F"/>
    <w:rsid w:val="008D7DFF"/>
    <w:rsid w:val="008F605F"/>
    <w:rsid w:val="008F6FCC"/>
    <w:rsid w:val="00901082"/>
    <w:rsid w:val="00905F4A"/>
    <w:rsid w:val="00906971"/>
    <w:rsid w:val="0090722C"/>
    <w:rsid w:val="00907628"/>
    <w:rsid w:val="00921ECE"/>
    <w:rsid w:val="00924AE6"/>
    <w:rsid w:val="009273A0"/>
    <w:rsid w:val="00932E0C"/>
    <w:rsid w:val="009355D7"/>
    <w:rsid w:val="009417AD"/>
    <w:rsid w:val="00953509"/>
    <w:rsid w:val="0095678D"/>
    <w:rsid w:val="00965CDC"/>
    <w:rsid w:val="00967C65"/>
    <w:rsid w:val="00994389"/>
    <w:rsid w:val="00994EA8"/>
    <w:rsid w:val="00997422"/>
    <w:rsid w:val="009A2875"/>
    <w:rsid w:val="009C038D"/>
    <w:rsid w:val="009C2302"/>
    <w:rsid w:val="009D01E7"/>
    <w:rsid w:val="009D2268"/>
    <w:rsid w:val="009E00A0"/>
    <w:rsid w:val="009E27CC"/>
    <w:rsid w:val="009E2AB7"/>
    <w:rsid w:val="009E6CB2"/>
    <w:rsid w:val="009E703B"/>
    <w:rsid w:val="009F2317"/>
    <w:rsid w:val="009F5264"/>
    <w:rsid w:val="00A025A0"/>
    <w:rsid w:val="00A07D02"/>
    <w:rsid w:val="00A26E41"/>
    <w:rsid w:val="00A4129B"/>
    <w:rsid w:val="00A4288E"/>
    <w:rsid w:val="00A46C1E"/>
    <w:rsid w:val="00A5042B"/>
    <w:rsid w:val="00A523FD"/>
    <w:rsid w:val="00A70F97"/>
    <w:rsid w:val="00A74BF5"/>
    <w:rsid w:val="00A74CDE"/>
    <w:rsid w:val="00A7670E"/>
    <w:rsid w:val="00A77BE9"/>
    <w:rsid w:val="00A81EFD"/>
    <w:rsid w:val="00A907CC"/>
    <w:rsid w:val="00AA21D9"/>
    <w:rsid w:val="00AB007E"/>
    <w:rsid w:val="00AB2CF3"/>
    <w:rsid w:val="00AB74B6"/>
    <w:rsid w:val="00AB785A"/>
    <w:rsid w:val="00AC0289"/>
    <w:rsid w:val="00AC411D"/>
    <w:rsid w:val="00AC4E5A"/>
    <w:rsid w:val="00AD2E60"/>
    <w:rsid w:val="00AD3DD8"/>
    <w:rsid w:val="00AE09A8"/>
    <w:rsid w:val="00AE3A85"/>
    <w:rsid w:val="00AF431C"/>
    <w:rsid w:val="00B05867"/>
    <w:rsid w:val="00B078D9"/>
    <w:rsid w:val="00B14D45"/>
    <w:rsid w:val="00B16F56"/>
    <w:rsid w:val="00B24849"/>
    <w:rsid w:val="00B2636E"/>
    <w:rsid w:val="00B267BD"/>
    <w:rsid w:val="00B274D1"/>
    <w:rsid w:val="00B344F7"/>
    <w:rsid w:val="00B4185C"/>
    <w:rsid w:val="00B52CCB"/>
    <w:rsid w:val="00B55C4C"/>
    <w:rsid w:val="00B573B3"/>
    <w:rsid w:val="00B82635"/>
    <w:rsid w:val="00B8407F"/>
    <w:rsid w:val="00B85709"/>
    <w:rsid w:val="00B8727B"/>
    <w:rsid w:val="00B90FB0"/>
    <w:rsid w:val="00B94474"/>
    <w:rsid w:val="00BA1E36"/>
    <w:rsid w:val="00BB3AE9"/>
    <w:rsid w:val="00BB51D6"/>
    <w:rsid w:val="00BB7DF3"/>
    <w:rsid w:val="00BC23BB"/>
    <w:rsid w:val="00BC39F3"/>
    <w:rsid w:val="00BD6DD4"/>
    <w:rsid w:val="00BD7559"/>
    <w:rsid w:val="00BE14EF"/>
    <w:rsid w:val="00BF0F70"/>
    <w:rsid w:val="00C14A35"/>
    <w:rsid w:val="00C25C7B"/>
    <w:rsid w:val="00C26CBE"/>
    <w:rsid w:val="00C33293"/>
    <w:rsid w:val="00C41217"/>
    <w:rsid w:val="00C43D1F"/>
    <w:rsid w:val="00C46B99"/>
    <w:rsid w:val="00C523E2"/>
    <w:rsid w:val="00C60AF4"/>
    <w:rsid w:val="00C61B78"/>
    <w:rsid w:val="00C6281F"/>
    <w:rsid w:val="00C72AAA"/>
    <w:rsid w:val="00C80F98"/>
    <w:rsid w:val="00C91555"/>
    <w:rsid w:val="00C93DF5"/>
    <w:rsid w:val="00C95ECA"/>
    <w:rsid w:val="00C96464"/>
    <w:rsid w:val="00C9688D"/>
    <w:rsid w:val="00CA08B1"/>
    <w:rsid w:val="00CA47B3"/>
    <w:rsid w:val="00CB5F05"/>
    <w:rsid w:val="00CB6169"/>
    <w:rsid w:val="00CC369B"/>
    <w:rsid w:val="00CC36EA"/>
    <w:rsid w:val="00CC5419"/>
    <w:rsid w:val="00CC5904"/>
    <w:rsid w:val="00CD0727"/>
    <w:rsid w:val="00CD0ACB"/>
    <w:rsid w:val="00CD1242"/>
    <w:rsid w:val="00CD3E4D"/>
    <w:rsid w:val="00CF0EC5"/>
    <w:rsid w:val="00D046E4"/>
    <w:rsid w:val="00D0542A"/>
    <w:rsid w:val="00D06D8E"/>
    <w:rsid w:val="00D107AB"/>
    <w:rsid w:val="00D16B4B"/>
    <w:rsid w:val="00D17C3E"/>
    <w:rsid w:val="00D231CE"/>
    <w:rsid w:val="00D236D6"/>
    <w:rsid w:val="00D2761C"/>
    <w:rsid w:val="00D3113B"/>
    <w:rsid w:val="00D327A8"/>
    <w:rsid w:val="00D34149"/>
    <w:rsid w:val="00D342D7"/>
    <w:rsid w:val="00D34410"/>
    <w:rsid w:val="00D35BC7"/>
    <w:rsid w:val="00D36DA7"/>
    <w:rsid w:val="00D4015F"/>
    <w:rsid w:val="00D40BD3"/>
    <w:rsid w:val="00D44909"/>
    <w:rsid w:val="00D453F9"/>
    <w:rsid w:val="00D461B8"/>
    <w:rsid w:val="00D51A2B"/>
    <w:rsid w:val="00D737CD"/>
    <w:rsid w:val="00D84997"/>
    <w:rsid w:val="00D9289B"/>
    <w:rsid w:val="00D94722"/>
    <w:rsid w:val="00D9546C"/>
    <w:rsid w:val="00DA77D4"/>
    <w:rsid w:val="00DB2298"/>
    <w:rsid w:val="00DC518F"/>
    <w:rsid w:val="00DD1B95"/>
    <w:rsid w:val="00DD1E7C"/>
    <w:rsid w:val="00DD568E"/>
    <w:rsid w:val="00DD5926"/>
    <w:rsid w:val="00DE257C"/>
    <w:rsid w:val="00DE53AE"/>
    <w:rsid w:val="00DF0938"/>
    <w:rsid w:val="00DF54BA"/>
    <w:rsid w:val="00DF76CD"/>
    <w:rsid w:val="00E1223E"/>
    <w:rsid w:val="00E15A5A"/>
    <w:rsid w:val="00E27593"/>
    <w:rsid w:val="00E31CA5"/>
    <w:rsid w:val="00E36D16"/>
    <w:rsid w:val="00E510CD"/>
    <w:rsid w:val="00E521EA"/>
    <w:rsid w:val="00E543A7"/>
    <w:rsid w:val="00E5473D"/>
    <w:rsid w:val="00E633C6"/>
    <w:rsid w:val="00E65D29"/>
    <w:rsid w:val="00E74752"/>
    <w:rsid w:val="00E75E18"/>
    <w:rsid w:val="00E76467"/>
    <w:rsid w:val="00E7756B"/>
    <w:rsid w:val="00E80C22"/>
    <w:rsid w:val="00E81A85"/>
    <w:rsid w:val="00E87B5B"/>
    <w:rsid w:val="00E97232"/>
    <w:rsid w:val="00EA2ACE"/>
    <w:rsid w:val="00EA7D56"/>
    <w:rsid w:val="00EC60CA"/>
    <w:rsid w:val="00ED7CAA"/>
    <w:rsid w:val="00EE5060"/>
    <w:rsid w:val="00F05C54"/>
    <w:rsid w:val="00F07516"/>
    <w:rsid w:val="00F07D2D"/>
    <w:rsid w:val="00F103B7"/>
    <w:rsid w:val="00F210A6"/>
    <w:rsid w:val="00F21D36"/>
    <w:rsid w:val="00F26912"/>
    <w:rsid w:val="00F27DAC"/>
    <w:rsid w:val="00F313F2"/>
    <w:rsid w:val="00F33CE7"/>
    <w:rsid w:val="00F410C6"/>
    <w:rsid w:val="00F435BE"/>
    <w:rsid w:val="00F44BDD"/>
    <w:rsid w:val="00F50EB3"/>
    <w:rsid w:val="00F71A99"/>
    <w:rsid w:val="00F72252"/>
    <w:rsid w:val="00F7323D"/>
    <w:rsid w:val="00F74EA2"/>
    <w:rsid w:val="00F76D3E"/>
    <w:rsid w:val="00F777A2"/>
    <w:rsid w:val="00F77FA2"/>
    <w:rsid w:val="00F92C65"/>
    <w:rsid w:val="00F942C5"/>
    <w:rsid w:val="00F977C2"/>
    <w:rsid w:val="00FA591C"/>
    <w:rsid w:val="00FA67A8"/>
    <w:rsid w:val="00FC4563"/>
    <w:rsid w:val="00FD5E71"/>
    <w:rsid w:val="00FE7CF6"/>
    <w:rsid w:val="00FF0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F1C28B"/>
  <w15:chartTrackingRefBased/>
  <w15:docId w15:val="{4F4CFBA7-CFF7-431B-81C0-96CF87971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451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E53AE"/>
    <w:pPr>
      <w:autoSpaceDE w:val="0"/>
      <w:autoSpaceDN w:val="0"/>
      <w:adjustRightInd w:val="0"/>
      <w:jc w:val="left"/>
      <w:outlineLvl w:val="0"/>
    </w:pPr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DE53AE"/>
    <w:pPr>
      <w:autoSpaceDE w:val="0"/>
      <w:autoSpaceDN w:val="0"/>
      <w:adjustRightInd w:val="0"/>
      <w:jc w:val="left"/>
      <w:outlineLvl w:val="1"/>
    </w:pPr>
    <w:rPr>
      <w:rFonts w:ascii="MingLiU" w:eastAsia="MingLiU" w:hAnsi="Times New Roman" w:cs="MingLiU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DE53AE"/>
    <w:pPr>
      <w:autoSpaceDE w:val="0"/>
      <w:autoSpaceDN w:val="0"/>
      <w:adjustRightInd w:val="0"/>
      <w:jc w:val="left"/>
      <w:outlineLvl w:val="2"/>
    </w:pPr>
    <w:rPr>
      <w:rFonts w:ascii="MingLiU" w:eastAsia="MingLiU" w:hAnsi="Times New Roman" w:cs="MingLiU"/>
      <w:b/>
      <w:bCs/>
      <w:color w:val="000000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63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63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63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635F"/>
    <w:rPr>
      <w:sz w:val="18"/>
      <w:szCs w:val="18"/>
    </w:rPr>
  </w:style>
  <w:style w:type="table" w:styleId="a7">
    <w:name w:val="Table Grid"/>
    <w:basedOn w:val="a1"/>
    <w:uiPriority w:val="39"/>
    <w:rsid w:val="008D63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DE53AE"/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character" w:customStyle="1" w:styleId="20">
    <w:name w:val="标题 2 字符"/>
    <w:basedOn w:val="a0"/>
    <w:link w:val="2"/>
    <w:uiPriority w:val="99"/>
    <w:rsid w:val="00DE53AE"/>
    <w:rPr>
      <w:rFonts w:ascii="MingLiU" w:eastAsia="MingLiU" w:hAnsi="Times New Roman" w:cs="MingLiU"/>
      <w:b/>
      <w:bCs/>
      <w:i/>
      <w:iCs/>
      <w:color w:val="000000"/>
      <w:kern w:val="0"/>
      <w:sz w:val="28"/>
      <w:szCs w:val="28"/>
    </w:rPr>
  </w:style>
  <w:style w:type="character" w:customStyle="1" w:styleId="30">
    <w:name w:val="标题 3 字符"/>
    <w:basedOn w:val="a0"/>
    <w:link w:val="3"/>
    <w:uiPriority w:val="99"/>
    <w:rsid w:val="00DE53AE"/>
    <w:rPr>
      <w:rFonts w:ascii="MingLiU" w:eastAsia="MingLiU" w:hAnsi="Times New Roman" w:cs="MingLiU"/>
      <w:b/>
      <w:bCs/>
      <w:color w:val="000000"/>
      <w:kern w:val="0"/>
      <w:sz w:val="26"/>
      <w:szCs w:val="26"/>
    </w:rPr>
  </w:style>
  <w:style w:type="numbering" w:customStyle="1" w:styleId="11">
    <w:name w:val="无列表1"/>
    <w:next w:val="a2"/>
    <w:uiPriority w:val="99"/>
    <w:semiHidden/>
    <w:unhideWhenUsed/>
    <w:rsid w:val="00DE53AE"/>
  </w:style>
  <w:style w:type="numbering" w:customStyle="1" w:styleId="21">
    <w:name w:val="无列表2"/>
    <w:next w:val="a2"/>
    <w:uiPriority w:val="99"/>
    <w:semiHidden/>
    <w:unhideWhenUsed/>
    <w:rsid w:val="005318F2"/>
  </w:style>
  <w:style w:type="numbering" w:customStyle="1" w:styleId="31">
    <w:name w:val="无列表3"/>
    <w:next w:val="a2"/>
    <w:uiPriority w:val="99"/>
    <w:semiHidden/>
    <w:unhideWhenUsed/>
    <w:rsid w:val="003918FA"/>
  </w:style>
  <w:style w:type="numbering" w:customStyle="1" w:styleId="4">
    <w:name w:val="无列表4"/>
    <w:next w:val="a2"/>
    <w:uiPriority w:val="99"/>
    <w:semiHidden/>
    <w:unhideWhenUsed/>
    <w:rsid w:val="00137D79"/>
  </w:style>
  <w:style w:type="numbering" w:customStyle="1" w:styleId="5">
    <w:name w:val="无列表5"/>
    <w:next w:val="a2"/>
    <w:uiPriority w:val="99"/>
    <w:semiHidden/>
    <w:unhideWhenUsed/>
    <w:rsid w:val="002054D7"/>
  </w:style>
  <w:style w:type="numbering" w:customStyle="1" w:styleId="6">
    <w:name w:val="无列表6"/>
    <w:next w:val="a2"/>
    <w:uiPriority w:val="99"/>
    <w:semiHidden/>
    <w:unhideWhenUsed/>
    <w:rsid w:val="004953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18A3B5-C2B3-425B-9220-8F1236275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32</TotalTime>
  <Pages>2</Pages>
  <Words>365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 苗苗</dc:creator>
  <cp:keywords/>
  <dc:description/>
  <cp:lastModifiedBy>水 秋</cp:lastModifiedBy>
  <cp:revision>174</cp:revision>
  <dcterms:created xsi:type="dcterms:W3CDTF">2022-11-25T12:18:00Z</dcterms:created>
  <dcterms:modified xsi:type="dcterms:W3CDTF">2025-01-03T13:40:00Z</dcterms:modified>
</cp:coreProperties>
</file>